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8082" w14:textId="77777777" w:rsidR="00FF705F" w:rsidRPr="00400860" w:rsidRDefault="00FF705F" w:rsidP="00FF705F">
      <w:pPr>
        <w:pStyle w:val="MDPI71References"/>
        <w:numPr>
          <w:ilvl w:val="0"/>
          <w:numId w:val="0"/>
        </w:numPr>
        <w:rPr>
          <w:b/>
          <w:sz w:val="22"/>
          <w:szCs w:val="22"/>
        </w:rPr>
      </w:pPr>
      <w:r w:rsidRPr="00400860">
        <w:rPr>
          <w:b/>
          <w:sz w:val="22"/>
          <w:szCs w:val="22"/>
        </w:rPr>
        <w:t xml:space="preserve">Supplementary Material </w:t>
      </w:r>
    </w:p>
    <w:p w14:paraId="2E085C7C" w14:textId="7FFEA91D" w:rsidR="00FF705F" w:rsidRPr="00FF705F" w:rsidRDefault="00FF705F" w:rsidP="00FF705F">
      <w:pPr>
        <w:pStyle w:val="MDPI41tablecaption"/>
        <w:ind w:left="84"/>
        <w:rPr>
          <w:szCs w:val="18"/>
        </w:rPr>
      </w:pPr>
      <w:r>
        <w:rPr>
          <w:szCs w:val="18"/>
        </w:rPr>
        <w:t>Table S</w:t>
      </w:r>
      <w:r w:rsidR="00556B3D">
        <w:rPr>
          <w:szCs w:val="18"/>
        </w:rPr>
        <w:t>1</w:t>
      </w:r>
      <w:r>
        <w:rPr>
          <w:szCs w:val="18"/>
        </w:rPr>
        <w:t xml:space="preserve">: </w:t>
      </w:r>
      <w:r w:rsidRPr="00867510">
        <w:rPr>
          <w:szCs w:val="18"/>
        </w:rPr>
        <w:t xml:space="preserve">Description of </w:t>
      </w:r>
      <w:r>
        <w:rPr>
          <w:szCs w:val="18"/>
        </w:rPr>
        <w:t>six</w:t>
      </w:r>
      <w:r w:rsidRPr="00867510">
        <w:rPr>
          <w:szCs w:val="18"/>
        </w:rPr>
        <w:t xml:space="preserve"> clusters identified by using multiple factor analysis and hierarchical clustering</w:t>
      </w:r>
      <w:r>
        <w:rPr>
          <w:szCs w:val="18"/>
        </w:rPr>
        <w:t xml:space="preserve"> </w:t>
      </w:r>
      <w:r w:rsidRPr="00867510">
        <w:rPr>
          <w:szCs w:val="18"/>
        </w:rPr>
        <w:t xml:space="preserve">of </w:t>
      </w:r>
      <w:r>
        <w:rPr>
          <w:szCs w:val="18"/>
        </w:rPr>
        <w:t>a</w:t>
      </w:r>
      <w:r w:rsidRPr="00526FCF">
        <w:rPr>
          <w:szCs w:val="18"/>
        </w:rPr>
        <w:t xml:space="preserve"> total of 244 </w:t>
      </w:r>
      <w:r w:rsidRPr="005C1203">
        <w:rPr>
          <w:i/>
          <w:iCs/>
          <w:szCs w:val="18"/>
        </w:rPr>
        <w:t>E. coli</w:t>
      </w:r>
      <w:r w:rsidRPr="00526FCF">
        <w:rPr>
          <w:szCs w:val="18"/>
        </w:rPr>
        <w:t xml:space="preserve"> isolates obtained from cow and calf fecal samples </w:t>
      </w:r>
      <w:r>
        <w:rPr>
          <w:szCs w:val="18"/>
        </w:rPr>
        <w:t xml:space="preserve">over </w:t>
      </w:r>
      <w:r w:rsidRPr="00526FCF">
        <w:rPr>
          <w:szCs w:val="18"/>
        </w:rPr>
        <w:t xml:space="preserve">18 cow-calf farms </w:t>
      </w:r>
      <w:r>
        <w:rPr>
          <w:szCs w:val="18"/>
        </w:rPr>
        <w:t xml:space="preserve">in Northern California </w:t>
      </w:r>
      <w:r w:rsidRPr="00CA4785">
        <w:rPr>
          <w:szCs w:val="18"/>
        </w:rPr>
        <w:t>collected between July 2019 and August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676"/>
        <w:gridCol w:w="997"/>
        <w:gridCol w:w="962"/>
        <w:gridCol w:w="998"/>
        <w:gridCol w:w="1085"/>
        <w:gridCol w:w="1152"/>
        <w:gridCol w:w="975"/>
      </w:tblGrid>
      <w:tr w:rsidR="00FF705F" w:rsidRPr="00400860" w14:paraId="297D0AE4" w14:textId="77777777" w:rsidTr="00B6517D">
        <w:tc>
          <w:tcPr>
            <w:tcW w:w="1383" w:type="dxa"/>
          </w:tcPr>
          <w:p w14:paraId="11D0D652" w14:textId="77777777" w:rsidR="00FF705F" w:rsidRPr="00400860" w:rsidRDefault="00FF705F" w:rsidP="00B6517D"/>
        </w:tc>
        <w:tc>
          <w:tcPr>
            <w:tcW w:w="1852" w:type="dxa"/>
          </w:tcPr>
          <w:p w14:paraId="13BAB007" w14:textId="77777777" w:rsidR="00FF705F" w:rsidRPr="00400860" w:rsidRDefault="00FF705F" w:rsidP="00B6517D"/>
        </w:tc>
        <w:tc>
          <w:tcPr>
            <w:tcW w:w="1170" w:type="dxa"/>
          </w:tcPr>
          <w:p w14:paraId="7BFFC4C5" w14:textId="77777777" w:rsidR="00FF705F" w:rsidRPr="00400860" w:rsidRDefault="00FF705F" w:rsidP="00B6517D">
            <w:pPr>
              <w:rPr>
                <w:b/>
                <w:bCs/>
              </w:rPr>
            </w:pPr>
            <w:r w:rsidRPr="00400860">
              <w:rPr>
                <w:b/>
                <w:bCs/>
              </w:rPr>
              <w:t>Cluster 1</w:t>
            </w:r>
          </w:p>
        </w:tc>
        <w:tc>
          <w:tcPr>
            <w:tcW w:w="1080" w:type="dxa"/>
          </w:tcPr>
          <w:p w14:paraId="1E2CBDAB" w14:textId="77777777" w:rsidR="00FF705F" w:rsidRPr="00400860" w:rsidRDefault="00FF705F" w:rsidP="00B6517D">
            <w:pPr>
              <w:rPr>
                <w:b/>
                <w:bCs/>
              </w:rPr>
            </w:pPr>
            <w:r w:rsidRPr="00400860">
              <w:rPr>
                <w:b/>
                <w:bCs/>
              </w:rPr>
              <w:t>Cluster 2</w:t>
            </w:r>
          </w:p>
        </w:tc>
        <w:tc>
          <w:tcPr>
            <w:tcW w:w="1170" w:type="dxa"/>
          </w:tcPr>
          <w:p w14:paraId="35750597" w14:textId="77777777" w:rsidR="00FF705F" w:rsidRPr="00400860" w:rsidRDefault="00FF705F" w:rsidP="00B6517D">
            <w:pPr>
              <w:rPr>
                <w:b/>
                <w:bCs/>
              </w:rPr>
            </w:pPr>
            <w:r w:rsidRPr="00400860">
              <w:rPr>
                <w:b/>
                <w:bCs/>
              </w:rPr>
              <w:t>Cluster 3</w:t>
            </w:r>
          </w:p>
        </w:tc>
        <w:tc>
          <w:tcPr>
            <w:tcW w:w="1260" w:type="dxa"/>
          </w:tcPr>
          <w:p w14:paraId="65643BBC" w14:textId="77777777" w:rsidR="00FF705F" w:rsidRPr="00400860" w:rsidRDefault="00FF705F" w:rsidP="00B6517D">
            <w:pPr>
              <w:rPr>
                <w:b/>
                <w:bCs/>
              </w:rPr>
            </w:pPr>
            <w:r w:rsidRPr="00400860">
              <w:rPr>
                <w:b/>
                <w:bCs/>
              </w:rPr>
              <w:t>Cluster 4</w:t>
            </w:r>
          </w:p>
        </w:tc>
        <w:tc>
          <w:tcPr>
            <w:tcW w:w="1428" w:type="dxa"/>
          </w:tcPr>
          <w:p w14:paraId="515478E2" w14:textId="77777777" w:rsidR="00FF705F" w:rsidRPr="00400860" w:rsidRDefault="00FF705F" w:rsidP="00B6517D">
            <w:pPr>
              <w:rPr>
                <w:b/>
                <w:bCs/>
              </w:rPr>
            </w:pPr>
            <w:r w:rsidRPr="00400860">
              <w:rPr>
                <w:b/>
                <w:bCs/>
              </w:rPr>
              <w:t>Cluster 5</w:t>
            </w:r>
          </w:p>
        </w:tc>
        <w:tc>
          <w:tcPr>
            <w:tcW w:w="1113" w:type="dxa"/>
          </w:tcPr>
          <w:p w14:paraId="30AE4AEC" w14:textId="77777777" w:rsidR="00FF705F" w:rsidRPr="00400860" w:rsidRDefault="00FF705F" w:rsidP="00B6517D">
            <w:pPr>
              <w:rPr>
                <w:b/>
                <w:bCs/>
              </w:rPr>
            </w:pPr>
            <w:r w:rsidRPr="00400860">
              <w:rPr>
                <w:b/>
                <w:bCs/>
              </w:rPr>
              <w:t>Cluster 6</w:t>
            </w:r>
          </w:p>
        </w:tc>
      </w:tr>
      <w:tr w:rsidR="00FF705F" w:rsidRPr="00400860" w14:paraId="647D7C20" w14:textId="77777777" w:rsidTr="00B6517D">
        <w:tc>
          <w:tcPr>
            <w:tcW w:w="1383" w:type="dxa"/>
          </w:tcPr>
          <w:p w14:paraId="3D17876C" w14:textId="77777777" w:rsidR="00FF705F" w:rsidRPr="00F53653" w:rsidRDefault="00FF705F" w:rsidP="00B6517D">
            <w:pPr>
              <w:rPr>
                <w:b/>
                <w:bCs/>
              </w:rPr>
            </w:pPr>
            <w:r w:rsidRPr="00F53653">
              <w:rPr>
                <w:b/>
                <w:bCs/>
              </w:rPr>
              <w:t xml:space="preserve">Components </w:t>
            </w:r>
          </w:p>
        </w:tc>
        <w:tc>
          <w:tcPr>
            <w:tcW w:w="1852" w:type="dxa"/>
          </w:tcPr>
          <w:p w14:paraId="4AB315B9" w14:textId="77777777" w:rsidR="00FF705F" w:rsidRDefault="00FF705F" w:rsidP="00B6517D">
            <w:pPr>
              <w:jc w:val="left"/>
              <w:rPr>
                <w:b/>
                <w:bCs/>
              </w:rPr>
            </w:pPr>
            <w:r w:rsidRPr="00F53653">
              <w:rPr>
                <w:b/>
                <w:bCs/>
              </w:rPr>
              <w:t>Characteristics</w:t>
            </w:r>
          </w:p>
          <w:p w14:paraId="53552BBA" w14:textId="77777777" w:rsidR="00FF705F" w:rsidRPr="00F53653" w:rsidRDefault="00FF705F" w:rsidP="00B6517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170" w:type="dxa"/>
          </w:tcPr>
          <w:p w14:paraId="057B7064" w14:textId="77777777" w:rsidR="00FF705F" w:rsidRPr="00400860" w:rsidRDefault="00FF705F" w:rsidP="00B6517D">
            <w:r w:rsidRPr="00400860">
              <w:t>16</w:t>
            </w:r>
            <w:r>
              <w:t xml:space="preserve"> </w:t>
            </w:r>
            <w:r w:rsidRPr="00400860">
              <w:t>(6.56%)</w:t>
            </w:r>
          </w:p>
        </w:tc>
        <w:tc>
          <w:tcPr>
            <w:tcW w:w="1080" w:type="dxa"/>
          </w:tcPr>
          <w:p w14:paraId="6B935C6E" w14:textId="77777777" w:rsidR="00FF705F" w:rsidRPr="00400860" w:rsidRDefault="00FF705F" w:rsidP="00B6517D">
            <w:r w:rsidRPr="00400860">
              <w:t>13 (5.33)</w:t>
            </w:r>
          </w:p>
        </w:tc>
        <w:tc>
          <w:tcPr>
            <w:tcW w:w="1170" w:type="dxa"/>
          </w:tcPr>
          <w:p w14:paraId="0F4DD955" w14:textId="77777777" w:rsidR="00FF705F" w:rsidRPr="00400860" w:rsidRDefault="00FF705F" w:rsidP="00B6517D">
            <w:r w:rsidRPr="00400860">
              <w:t>14</w:t>
            </w:r>
            <w:r>
              <w:t xml:space="preserve"> </w:t>
            </w:r>
            <w:r w:rsidRPr="00400860">
              <w:t>(5.74%)</w:t>
            </w:r>
          </w:p>
        </w:tc>
        <w:tc>
          <w:tcPr>
            <w:tcW w:w="1260" w:type="dxa"/>
          </w:tcPr>
          <w:p w14:paraId="38973E9D" w14:textId="77777777" w:rsidR="00FF705F" w:rsidRPr="00400860" w:rsidRDefault="00FF705F" w:rsidP="00B6517D">
            <w:r w:rsidRPr="00400860">
              <w:t>28</w:t>
            </w:r>
            <w:r>
              <w:t xml:space="preserve"> </w:t>
            </w:r>
            <w:r w:rsidRPr="00400860">
              <w:t>(11.48%)</w:t>
            </w:r>
          </w:p>
        </w:tc>
        <w:tc>
          <w:tcPr>
            <w:tcW w:w="1428" w:type="dxa"/>
          </w:tcPr>
          <w:p w14:paraId="1D49D15F" w14:textId="77777777" w:rsidR="00FF705F" w:rsidRPr="00400860" w:rsidRDefault="00FF705F" w:rsidP="00B6517D">
            <w:r w:rsidRPr="00400860">
              <w:t>159</w:t>
            </w:r>
            <w:r>
              <w:t xml:space="preserve"> </w:t>
            </w:r>
            <w:r w:rsidRPr="00400860">
              <w:t>(65.16%)</w:t>
            </w:r>
          </w:p>
        </w:tc>
        <w:tc>
          <w:tcPr>
            <w:tcW w:w="1113" w:type="dxa"/>
          </w:tcPr>
          <w:p w14:paraId="33F1F62A" w14:textId="77777777" w:rsidR="00FF705F" w:rsidRPr="00400860" w:rsidRDefault="00FF705F" w:rsidP="00B6517D">
            <w:r w:rsidRPr="00400860">
              <w:t>14</w:t>
            </w:r>
            <w:r>
              <w:t xml:space="preserve"> </w:t>
            </w:r>
            <w:r w:rsidRPr="00400860">
              <w:t>(5.74%)</w:t>
            </w:r>
          </w:p>
        </w:tc>
      </w:tr>
      <w:tr w:rsidR="00FF705F" w:rsidRPr="00400860" w14:paraId="4437E7AB" w14:textId="77777777" w:rsidTr="00B6517D">
        <w:tc>
          <w:tcPr>
            <w:tcW w:w="1383" w:type="dxa"/>
            <w:vMerge w:val="restart"/>
          </w:tcPr>
          <w:p w14:paraId="3D0FD3C8" w14:textId="77777777" w:rsidR="00FF705F" w:rsidRPr="00F53653" w:rsidRDefault="00FF705F" w:rsidP="00B6517D">
            <w:pPr>
              <w:rPr>
                <w:b/>
                <w:bCs/>
              </w:rPr>
            </w:pPr>
            <w:r w:rsidRPr="00F53653">
              <w:rPr>
                <w:b/>
                <w:bCs/>
              </w:rPr>
              <w:t>Region</w:t>
            </w:r>
          </w:p>
        </w:tc>
        <w:tc>
          <w:tcPr>
            <w:tcW w:w="1852" w:type="dxa"/>
          </w:tcPr>
          <w:p w14:paraId="233C78AC" w14:textId="77777777" w:rsidR="00FF705F" w:rsidRPr="00400860" w:rsidRDefault="00FF705F" w:rsidP="00B6517D">
            <w:pPr>
              <w:jc w:val="left"/>
              <w:rPr>
                <w:b/>
                <w:bCs/>
              </w:rPr>
            </w:pPr>
            <w:r>
              <w:t>Coastal Range</w:t>
            </w:r>
          </w:p>
        </w:tc>
        <w:tc>
          <w:tcPr>
            <w:tcW w:w="1170" w:type="dxa"/>
          </w:tcPr>
          <w:p w14:paraId="61EE303B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09BD27C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38AC60D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480C5753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1C7ED39C" w14:textId="77777777" w:rsidR="00FF705F" w:rsidRPr="00400860" w:rsidRDefault="00FF705F" w:rsidP="00B6517D">
            <w:r w:rsidRPr="00400860">
              <w:t>62</w:t>
            </w:r>
          </w:p>
        </w:tc>
        <w:tc>
          <w:tcPr>
            <w:tcW w:w="1113" w:type="dxa"/>
          </w:tcPr>
          <w:p w14:paraId="4888D3F3" w14:textId="77777777" w:rsidR="00FF705F" w:rsidRPr="00400860" w:rsidRDefault="00FF705F" w:rsidP="00B6517D">
            <w:r w:rsidRPr="00400860">
              <w:t xml:space="preserve">14 </w:t>
            </w:r>
          </w:p>
        </w:tc>
      </w:tr>
      <w:tr w:rsidR="00FF705F" w:rsidRPr="00400860" w14:paraId="64F20BD3" w14:textId="77777777" w:rsidTr="00B6517D">
        <w:tc>
          <w:tcPr>
            <w:tcW w:w="1383" w:type="dxa"/>
            <w:vMerge/>
          </w:tcPr>
          <w:p w14:paraId="2FBF7585" w14:textId="77777777" w:rsidR="00FF705F" w:rsidRPr="00F53653" w:rsidRDefault="00FF705F" w:rsidP="00B6517D">
            <w:pPr>
              <w:rPr>
                <w:b/>
                <w:bCs/>
              </w:rPr>
            </w:pPr>
          </w:p>
        </w:tc>
        <w:tc>
          <w:tcPr>
            <w:tcW w:w="1852" w:type="dxa"/>
          </w:tcPr>
          <w:p w14:paraId="5F0C4675" w14:textId="77777777" w:rsidR="00FF705F" w:rsidRPr="00241D16" w:rsidRDefault="00FF705F" w:rsidP="00B6517D">
            <w:pPr>
              <w:jc w:val="left"/>
            </w:pPr>
            <w:r w:rsidRPr="00241D16">
              <w:t>Central Valley</w:t>
            </w:r>
          </w:p>
        </w:tc>
        <w:tc>
          <w:tcPr>
            <w:tcW w:w="1170" w:type="dxa"/>
          </w:tcPr>
          <w:p w14:paraId="74F7D9DB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636DA137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7FCEA227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352FB6F1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028A104C" w14:textId="77777777" w:rsidR="00FF705F" w:rsidRPr="00400860" w:rsidRDefault="00FF705F" w:rsidP="00B6517D">
            <w:r w:rsidRPr="00400860">
              <w:t>62</w:t>
            </w:r>
          </w:p>
        </w:tc>
        <w:tc>
          <w:tcPr>
            <w:tcW w:w="1113" w:type="dxa"/>
          </w:tcPr>
          <w:p w14:paraId="059FF7CC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2517C1EB" w14:textId="77777777" w:rsidTr="00B6517D">
        <w:tc>
          <w:tcPr>
            <w:tcW w:w="1383" w:type="dxa"/>
            <w:vMerge/>
          </w:tcPr>
          <w:p w14:paraId="34BC8FC3" w14:textId="77777777" w:rsidR="00FF705F" w:rsidRPr="00F53653" w:rsidRDefault="00FF705F" w:rsidP="00B6517D">
            <w:pPr>
              <w:rPr>
                <w:b/>
                <w:bCs/>
              </w:rPr>
            </w:pPr>
          </w:p>
        </w:tc>
        <w:tc>
          <w:tcPr>
            <w:tcW w:w="1852" w:type="dxa"/>
          </w:tcPr>
          <w:p w14:paraId="40E3E888" w14:textId="77777777" w:rsidR="00FF705F" w:rsidRPr="00241D16" w:rsidRDefault="00FF705F" w:rsidP="00B6517D">
            <w:pPr>
              <w:jc w:val="left"/>
            </w:pPr>
            <w:r w:rsidRPr="00241D16">
              <w:t>Northern Central Valley</w:t>
            </w:r>
          </w:p>
        </w:tc>
        <w:tc>
          <w:tcPr>
            <w:tcW w:w="1170" w:type="dxa"/>
          </w:tcPr>
          <w:p w14:paraId="025C8832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2E19106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1285692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231EC838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428" w:type="dxa"/>
          </w:tcPr>
          <w:p w14:paraId="6EF3CCC8" w14:textId="77777777" w:rsidR="00FF705F" w:rsidRPr="00400860" w:rsidRDefault="00FF705F" w:rsidP="00B6517D">
            <w:r w:rsidRPr="00400860">
              <w:t>35</w:t>
            </w:r>
          </w:p>
        </w:tc>
        <w:tc>
          <w:tcPr>
            <w:tcW w:w="1113" w:type="dxa"/>
          </w:tcPr>
          <w:p w14:paraId="1A03F697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413C15D8" w14:textId="77777777" w:rsidTr="00B6517D">
        <w:tc>
          <w:tcPr>
            <w:tcW w:w="1383" w:type="dxa"/>
            <w:vMerge w:val="restart"/>
          </w:tcPr>
          <w:p w14:paraId="1B771DA7" w14:textId="77777777" w:rsidR="00FF705F" w:rsidRDefault="00FF705F" w:rsidP="00B6517D">
            <w:pPr>
              <w:rPr>
                <w:b/>
                <w:bCs/>
              </w:rPr>
            </w:pPr>
            <w:r w:rsidRPr="00F53653">
              <w:rPr>
                <w:b/>
                <w:bCs/>
              </w:rPr>
              <w:t xml:space="preserve">Herd </w:t>
            </w:r>
          </w:p>
          <w:p w14:paraId="43B95BDF" w14:textId="77777777" w:rsidR="00FF705F" w:rsidRPr="00F53653" w:rsidRDefault="00FF705F" w:rsidP="00B6517D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F53653">
              <w:rPr>
                <w:b/>
                <w:bCs/>
              </w:rPr>
              <w:t>nformation</w:t>
            </w:r>
          </w:p>
        </w:tc>
        <w:tc>
          <w:tcPr>
            <w:tcW w:w="9073" w:type="dxa"/>
            <w:gridSpan w:val="7"/>
          </w:tcPr>
          <w:p w14:paraId="39064970" w14:textId="77777777" w:rsidR="00FF705F" w:rsidRPr="00400860" w:rsidRDefault="00FF705F" w:rsidP="00B6517D">
            <w:r>
              <w:rPr>
                <w:b/>
                <w:bCs/>
              </w:rPr>
              <w:t>Farm</w:t>
            </w:r>
          </w:p>
        </w:tc>
      </w:tr>
      <w:tr w:rsidR="00FF705F" w:rsidRPr="00400860" w14:paraId="1F0320C5" w14:textId="77777777" w:rsidTr="00B6517D">
        <w:tc>
          <w:tcPr>
            <w:tcW w:w="1383" w:type="dxa"/>
            <w:vMerge/>
          </w:tcPr>
          <w:p w14:paraId="391ED63D" w14:textId="77777777" w:rsidR="00FF705F" w:rsidRPr="00400860" w:rsidRDefault="00FF705F" w:rsidP="00B6517D"/>
        </w:tc>
        <w:tc>
          <w:tcPr>
            <w:tcW w:w="1852" w:type="dxa"/>
          </w:tcPr>
          <w:p w14:paraId="6F0DA2AC" w14:textId="77777777" w:rsidR="00FF705F" w:rsidRPr="00400860" w:rsidRDefault="00FF705F" w:rsidP="00B6517D">
            <w:pPr>
              <w:ind w:firstLine="324"/>
              <w:jc w:val="left"/>
            </w:pPr>
            <w:r>
              <w:t>1</w:t>
            </w:r>
          </w:p>
        </w:tc>
        <w:tc>
          <w:tcPr>
            <w:tcW w:w="1170" w:type="dxa"/>
          </w:tcPr>
          <w:p w14:paraId="7926896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67159D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5590032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0D54FD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62651484" w14:textId="77777777" w:rsidR="00FF705F" w:rsidRPr="00400860" w:rsidRDefault="00FF705F" w:rsidP="00B6517D">
            <w:r w:rsidRPr="00400860">
              <w:t>12</w:t>
            </w:r>
          </w:p>
        </w:tc>
        <w:tc>
          <w:tcPr>
            <w:tcW w:w="1113" w:type="dxa"/>
          </w:tcPr>
          <w:p w14:paraId="5AD1003E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01C6F745" w14:textId="77777777" w:rsidTr="00B6517D">
        <w:tc>
          <w:tcPr>
            <w:tcW w:w="1383" w:type="dxa"/>
            <w:vMerge/>
          </w:tcPr>
          <w:p w14:paraId="560CDBAA" w14:textId="77777777" w:rsidR="00FF705F" w:rsidRPr="00400860" w:rsidRDefault="00FF705F" w:rsidP="00B6517D"/>
        </w:tc>
        <w:tc>
          <w:tcPr>
            <w:tcW w:w="1852" w:type="dxa"/>
          </w:tcPr>
          <w:p w14:paraId="4653E824" w14:textId="77777777" w:rsidR="00FF705F" w:rsidRPr="00400860" w:rsidRDefault="00FF705F" w:rsidP="00B6517D">
            <w:pPr>
              <w:ind w:firstLine="324"/>
              <w:jc w:val="left"/>
            </w:pPr>
            <w:r>
              <w:t>2</w:t>
            </w:r>
          </w:p>
        </w:tc>
        <w:tc>
          <w:tcPr>
            <w:tcW w:w="1170" w:type="dxa"/>
          </w:tcPr>
          <w:p w14:paraId="1BFD8FB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697E07E9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23025F9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2D1A1DE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5DFA6FB9" w14:textId="77777777" w:rsidR="00FF705F" w:rsidRPr="00400860" w:rsidRDefault="00FF705F" w:rsidP="00B6517D">
            <w:r w:rsidRPr="00400860">
              <w:t>18</w:t>
            </w:r>
          </w:p>
        </w:tc>
        <w:tc>
          <w:tcPr>
            <w:tcW w:w="1113" w:type="dxa"/>
          </w:tcPr>
          <w:p w14:paraId="6B9D049D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648DF6A5" w14:textId="77777777" w:rsidTr="00B6517D">
        <w:tc>
          <w:tcPr>
            <w:tcW w:w="1383" w:type="dxa"/>
            <w:vMerge/>
          </w:tcPr>
          <w:p w14:paraId="4908CBD6" w14:textId="77777777" w:rsidR="00FF705F" w:rsidRPr="00400860" w:rsidRDefault="00FF705F" w:rsidP="00B6517D"/>
        </w:tc>
        <w:tc>
          <w:tcPr>
            <w:tcW w:w="1852" w:type="dxa"/>
          </w:tcPr>
          <w:p w14:paraId="7180AC4E" w14:textId="77777777" w:rsidR="00FF705F" w:rsidRPr="00400860" w:rsidRDefault="00FF705F" w:rsidP="00B6517D">
            <w:pPr>
              <w:ind w:firstLine="324"/>
              <w:jc w:val="left"/>
            </w:pPr>
            <w:r>
              <w:t>3</w:t>
            </w:r>
          </w:p>
        </w:tc>
        <w:tc>
          <w:tcPr>
            <w:tcW w:w="1170" w:type="dxa"/>
          </w:tcPr>
          <w:p w14:paraId="705F1BD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0BBB78A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321029A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311BECF3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175DFFF8" w14:textId="77777777" w:rsidR="00FF705F" w:rsidRPr="00400860" w:rsidRDefault="00FF705F" w:rsidP="00B6517D">
            <w:r w:rsidRPr="00400860">
              <w:t>18</w:t>
            </w:r>
          </w:p>
        </w:tc>
        <w:tc>
          <w:tcPr>
            <w:tcW w:w="1113" w:type="dxa"/>
          </w:tcPr>
          <w:p w14:paraId="0C3190D5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49320F0D" w14:textId="77777777" w:rsidTr="00B6517D">
        <w:tc>
          <w:tcPr>
            <w:tcW w:w="1383" w:type="dxa"/>
            <w:vMerge/>
          </w:tcPr>
          <w:p w14:paraId="353C0BC8" w14:textId="77777777" w:rsidR="00FF705F" w:rsidRPr="00400860" w:rsidRDefault="00FF705F" w:rsidP="00B6517D"/>
        </w:tc>
        <w:tc>
          <w:tcPr>
            <w:tcW w:w="1852" w:type="dxa"/>
          </w:tcPr>
          <w:p w14:paraId="5B9CCA73" w14:textId="77777777" w:rsidR="00FF705F" w:rsidRPr="00400860" w:rsidRDefault="00FF705F" w:rsidP="00B6517D">
            <w:pPr>
              <w:ind w:firstLine="324"/>
              <w:jc w:val="left"/>
            </w:pPr>
            <w:r>
              <w:t>4</w:t>
            </w:r>
          </w:p>
        </w:tc>
        <w:tc>
          <w:tcPr>
            <w:tcW w:w="1170" w:type="dxa"/>
          </w:tcPr>
          <w:p w14:paraId="290F92F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585EADE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0D90180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6BF65BB2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65289A5F" w14:textId="77777777" w:rsidR="00FF705F" w:rsidRPr="00400860" w:rsidRDefault="00FF705F" w:rsidP="00B6517D">
            <w:r w:rsidRPr="00400860">
              <w:t>9</w:t>
            </w:r>
          </w:p>
        </w:tc>
        <w:tc>
          <w:tcPr>
            <w:tcW w:w="1113" w:type="dxa"/>
          </w:tcPr>
          <w:p w14:paraId="61B71F21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060CD79F" w14:textId="77777777" w:rsidTr="00B6517D">
        <w:tc>
          <w:tcPr>
            <w:tcW w:w="1383" w:type="dxa"/>
            <w:vMerge/>
          </w:tcPr>
          <w:p w14:paraId="20784C4D" w14:textId="77777777" w:rsidR="00FF705F" w:rsidRPr="00400860" w:rsidRDefault="00FF705F" w:rsidP="00B6517D"/>
        </w:tc>
        <w:tc>
          <w:tcPr>
            <w:tcW w:w="1852" w:type="dxa"/>
          </w:tcPr>
          <w:p w14:paraId="4213F300" w14:textId="77777777" w:rsidR="00FF705F" w:rsidRPr="00400860" w:rsidRDefault="00FF705F" w:rsidP="00B6517D">
            <w:pPr>
              <w:ind w:firstLine="324"/>
              <w:jc w:val="left"/>
            </w:pPr>
            <w:r>
              <w:t>5</w:t>
            </w:r>
          </w:p>
        </w:tc>
        <w:tc>
          <w:tcPr>
            <w:tcW w:w="1170" w:type="dxa"/>
          </w:tcPr>
          <w:p w14:paraId="125E165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E8C3BE2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24E227FE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324FB6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0CCDD792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4FD3A925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06AA7059" w14:textId="77777777" w:rsidTr="00B6517D">
        <w:tc>
          <w:tcPr>
            <w:tcW w:w="1383" w:type="dxa"/>
            <w:vMerge/>
          </w:tcPr>
          <w:p w14:paraId="35B8A6CF" w14:textId="77777777" w:rsidR="00FF705F" w:rsidRPr="00400860" w:rsidRDefault="00FF705F" w:rsidP="00B6517D"/>
        </w:tc>
        <w:tc>
          <w:tcPr>
            <w:tcW w:w="1852" w:type="dxa"/>
          </w:tcPr>
          <w:p w14:paraId="07E427F2" w14:textId="77777777" w:rsidR="00FF705F" w:rsidRPr="00400860" w:rsidRDefault="00FF705F" w:rsidP="00B6517D">
            <w:pPr>
              <w:ind w:firstLine="324"/>
              <w:jc w:val="left"/>
            </w:pPr>
            <w:r>
              <w:t>6</w:t>
            </w:r>
          </w:p>
        </w:tc>
        <w:tc>
          <w:tcPr>
            <w:tcW w:w="1170" w:type="dxa"/>
          </w:tcPr>
          <w:p w14:paraId="56DD3319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7EFE2B2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77CA9F0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3342E4C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284F39B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02656398" w14:textId="77777777" w:rsidR="00FF705F" w:rsidRPr="00400860" w:rsidRDefault="00FF705F" w:rsidP="00B6517D">
            <w:r w:rsidRPr="00400860">
              <w:t>14</w:t>
            </w:r>
          </w:p>
        </w:tc>
      </w:tr>
      <w:tr w:rsidR="00FF705F" w:rsidRPr="00400860" w14:paraId="52D4E407" w14:textId="77777777" w:rsidTr="00B6517D">
        <w:tc>
          <w:tcPr>
            <w:tcW w:w="1383" w:type="dxa"/>
            <w:vMerge/>
          </w:tcPr>
          <w:p w14:paraId="53A4CDAA" w14:textId="77777777" w:rsidR="00FF705F" w:rsidRPr="00400860" w:rsidRDefault="00FF705F" w:rsidP="00B6517D"/>
        </w:tc>
        <w:tc>
          <w:tcPr>
            <w:tcW w:w="1852" w:type="dxa"/>
          </w:tcPr>
          <w:p w14:paraId="7472E097" w14:textId="77777777" w:rsidR="00FF705F" w:rsidRPr="00400860" w:rsidRDefault="00FF705F" w:rsidP="00B6517D">
            <w:pPr>
              <w:ind w:firstLine="324"/>
              <w:jc w:val="left"/>
            </w:pPr>
            <w:r>
              <w:t>7</w:t>
            </w:r>
          </w:p>
        </w:tc>
        <w:tc>
          <w:tcPr>
            <w:tcW w:w="1170" w:type="dxa"/>
          </w:tcPr>
          <w:p w14:paraId="761EFCB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1DD1B5B3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113456F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FF816E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0B9323A4" w14:textId="77777777" w:rsidR="00FF705F" w:rsidRPr="00400860" w:rsidRDefault="00FF705F" w:rsidP="00B6517D">
            <w:r w:rsidRPr="00400860">
              <w:t>12</w:t>
            </w:r>
          </w:p>
        </w:tc>
        <w:tc>
          <w:tcPr>
            <w:tcW w:w="1113" w:type="dxa"/>
          </w:tcPr>
          <w:p w14:paraId="26CAF2E4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7E79FABC" w14:textId="77777777" w:rsidTr="00B6517D">
        <w:tc>
          <w:tcPr>
            <w:tcW w:w="1383" w:type="dxa"/>
            <w:vMerge/>
          </w:tcPr>
          <w:p w14:paraId="4C3CBA28" w14:textId="77777777" w:rsidR="00FF705F" w:rsidRPr="00400860" w:rsidRDefault="00FF705F" w:rsidP="00B6517D"/>
        </w:tc>
        <w:tc>
          <w:tcPr>
            <w:tcW w:w="1852" w:type="dxa"/>
          </w:tcPr>
          <w:p w14:paraId="50BE73A9" w14:textId="77777777" w:rsidR="00FF705F" w:rsidRPr="00400860" w:rsidRDefault="00FF705F" w:rsidP="00B6517D">
            <w:pPr>
              <w:ind w:firstLine="324"/>
              <w:jc w:val="left"/>
            </w:pPr>
            <w:r>
              <w:t>8</w:t>
            </w:r>
          </w:p>
        </w:tc>
        <w:tc>
          <w:tcPr>
            <w:tcW w:w="1170" w:type="dxa"/>
          </w:tcPr>
          <w:p w14:paraId="3568002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71DA7EE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66436099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41DDB103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70DC9B5A" w14:textId="77777777" w:rsidR="00FF705F" w:rsidRPr="00400860" w:rsidRDefault="00FF705F" w:rsidP="00B6517D">
            <w:r w:rsidRPr="00400860">
              <w:t>26</w:t>
            </w:r>
          </w:p>
        </w:tc>
        <w:tc>
          <w:tcPr>
            <w:tcW w:w="1113" w:type="dxa"/>
          </w:tcPr>
          <w:p w14:paraId="5A40AEAD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59C0F810" w14:textId="77777777" w:rsidTr="00B6517D">
        <w:tc>
          <w:tcPr>
            <w:tcW w:w="1383" w:type="dxa"/>
            <w:vMerge/>
          </w:tcPr>
          <w:p w14:paraId="289500F9" w14:textId="77777777" w:rsidR="00FF705F" w:rsidRPr="00400860" w:rsidRDefault="00FF705F" w:rsidP="00B6517D"/>
        </w:tc>
        <w:tc>
          <w:tcPr>
            <w:tcW w:w="1852" w:type="dxa"/>
          </w:tcPr>
          <w:p w14:paraId="775321E7" w14:textId="77777777" w:rsidR="00FF705F" w:rsidRPr="00400860" w:rsidRDefault="00FF705F" w:rsidP="00B6517D">
            <w:pPr>
              <w:ind w:firstLine="324"/>
              <w:jc w:val="left"/>
            </w:pPr>
            <w:r>
              <w:t>9</w:t>
            </w:r>
          </w:p>
        </w:tc>
        <w:tc>
          <w:tcPr>
            <w:tcW w:w="1170" w:type="dxa"/>
          </w:tcPr>
          <w:p w14:paraId="4B4885C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8408AF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1F1F181E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06ED053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4DED483F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13" w:type="dxa"/>
          </w:tcPr>
          <w:p w14:paraId="22F9871C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37D878CC" w14:textId="77777777" w:rsidTr="00B6517D">
        <w:tc>
          <w:tcPr>
            <w:tcW w:w="1383" w:type="dxa"/>
            <w:vMerge/>
          </w:tcPr>
          <w:p w14:paraId="5AF9752C" w14:textId="77777777" w:rsidR="00FF705F" w:rsidRPr="00400860" w:rsidRDefault="00FF705F" w:rsidP="00B6517D"/>
        </w:tc>
        <w:tc>
          <w:tcPr>
            <w:tcW w:w="1852" w:type="dxa"/>
          </w:tcPr>
          <w:p w14:paraId="2F110063" w14:textId="77777777" w:rsidR="00FF705F" w:rsidRPr="00400860" w:rsidRDefault="00FF705F" w:rsidP="00B6517D">
            <w:pPr>
              <w:ind w:firstLine="324"/>
              <w:jc w:val="left"/>
            </w:pPr>
            <w:r>
              <w:t>10</w:t>
            </w:r>
          </w:p>
        </w:tc>
        <w:tc>
          <w:tcPr>
            <w:tcW w:w="1170" w:type="dxa"/>
          </w:tcPr>
          <w:p w14:paraId="3A48A2EB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0F9ED9C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5C14866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A75B7C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31170469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113" w:type="dxa"/>
          </w:tcPr>
          <w:p w14:paraId="5B110ACE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2A9041A2" w14:textId="77777777" w:rsidTr="00B6517D">
        <w:tc>
          <w:tcPr>
            <w:tcW w:w="1383" w:type="dxa"/>
            <w:vMerge/>
          </w:tcPr>
          <w:p w14:paraId="069EFC89" w14:textId="77777777" w:rsidR="00FF705F" w:rsidRPr="00400860" w:rsidRDefault="00FF705F" w:rsidP="00B6517D"/>
        </w:tc>
        <w:tc>
          <w:tcPr>
            <w:tcW w:w="1852" w:type="dxa"/>
          </w:tcPr>
          <w:p w14:paraId="1C4ABFC1" w14:textId="77777777" w:rsidR="00FF705F" w:rsidRPr="00400860" w:rsidRDefault="00FF705F" w:rsidP="00B6517D">
            <w:pPr>
              <w:ind w:firstLine="324"/>
              <w:jc w:val="left"/>
            </w:pPr>
            <w:r w:rsidRPr="00400860">
              <w:t>1</w:t>
            </w:r>
            <w:r>
              <w:t>1</w:t>
            </w:r>
          </w:p>
        </w:tc>
        <w:tc>
          <w:tcPr>
            <w:tcW w:w="1170" w:type="dxa"/>
          </w:tcPr>
          <w:p w14:paraId="7AAB1A7D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1124234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326A03A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281A111B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0B0EF59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57EFEE27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0E23B27E" w14:textId="77777777" w:rsidTr="00B6517D">
        <w:tc>
          <w:tcPr>
            <w:tcW w:w="1383" w:type="dxa"/>
            <w:vMerge/>
          </w:tcPr>
          <w:p w14:paraId="7B32BA2A" w14:textId="77777777" w:rsidR="00FF705F" w:rsidRPr="00400860" w:rsidRDefault="00FF705F" w:rsidP="00B6517D"/>
        </w:tc>
        <w:tc>
          <w:tcPr>
            <w:tcW w:w="1852" w:type="dxa"/>
          </w:tcPr>
          <w:p w14:paraId="641CE70D" w14:textId="77777777" w:rsidR="00FF705F" w:rsidRPr="00400860" w:rsidRDefault="00FF705F" w:rsidP="00B6517D">
            <w:pPr>
              <w:ind w:firstLine="324"/>
              <w:jc w:val="left"/>
            </w:pPr>
            <w:r w:rsidRPr="00400860">
              <w:t>1</w:t>
            </w:r>
            <w:r>
              <w:t>2</w:t>
            </w:r>
          </w:p>
        </w:tc>
        <w:tc>
          <w:tcPr>
            <w:tcW w:w="1170" w:type="dxa"/>
          </w:tcPr>
          <w:p w14:paraId="43D8B90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6C405E6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7C7242B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4677958B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74B0CE95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113" w:type="dxa"/>
          </w:tcPr>
          <w:p w14:paraId="3DF22935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2AE18980" w14:textId="77777777" w:rsidTr="00B6517D">
        <w:tc>
          <w:tcPr>
            <w:tcW w:w="1383" w:type="dxa"/>
            <w:vMerge/>
          </w:tcPr>
          <w:p w14:paraId="0A835641" w14:textId="77777777" w:rsidR="00FF705F" w:rsidRPr="00400860" w:rsidRDefault="00FF705F" w:rsidP="00B6517D"/>
        </w:tc>
        <w:tc>
          <w:tcPr>
            <w:tcW w:w="1852" w:type="dxa"/>
          </w:tcPr>
          <w:p w14:paraId="6B90C437" w14:textId="77777777" w:rsidR="00FF705F" w:rsidRPr="00400860" w:rsidRDefault="00FF705F" w:rsidP="00B6517D">
            <w:pPr>
              <w:ind w:firstLine="324"/>
              <w:jc w:val="left"/>
            </w:pPr>
            <w:r w:rsidRPr="00400860">
              <w:t>1</w:t>
            </w:r>
            <w:r>
              <w:t>3</w:t>
            </w:r>
          </w:p>
        </w:tc>
        <w:tc>
          <w:tcPr>
            <w:tcW w:w="1170" w:type="dxa"/>
          </w:tcPr>
          <w:p w14:paraId="2BC4728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2A6BA61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7ECFF83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0B72BF89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4C2AA4FD" w14:textId="77777777" w:rsidR="00FF705F" w:rsidRPr="00400860" w:rsidRDefault="00FF705F" w:rsidP="00B6517D">
            <w:r w:rsidRPr="00400860">
              <w:t>8</w:t>
            </w:r>
          </w:p>
        </w:tc>
        <w:tc>
          <w:tcPr>
            <w:tcW w:w="1113" w:type="dxa"/>
          </w:tcPr>
          <w:p w14:paraId="1B085CEC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4FCFE628" w14:textId="77777777" w:rsidTr="00B6517D">
        <w:tc>
          <w:tcPr>
            <w:tcW w:w="1383" w:type="dxa"/>
            <w:vMerge/>
          </w:tcPr>
          <w:p w14:paraId="2964BD15" w14:textId="77777777" w:rsidR="00FF705F" w:rsidRPr="00400860" w:rsidRDefault="00FF705F" w:rsidP="00B6517D"/>
        </w:tc>
        <w:tc>
          <w:tcPr>
            <w:tcW w:w="1852" w:type="dxa"/>
          </w:tcPr>
          <w:p w14:paraId="18B69058" w14:textId="77777777" w:rsidR="00FF705F" w:rsidRPr="00400860" w:rsidRDefault="00FF705F" w:rsidP="00B6517D">
            <w:pPr>
              <w:ind w:firstLine="324"/>
              <w:jc w:val="left"/>
            </w:pPr>
            <w:r w:rsidRPr="00400860">
              <w:t>1</w:t>
            </w:r>
            <w:r>
              <w:t>4</w:t>
            </w:r>
          </w:p>
        </w:tc>
        <w:tc>
          <w:tcPr>
            <w:tcW w:w="1170" w:type="dxa"/>
          </w:tcPr>
          <w:p w14:paraId="2ECC3EE9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6C963A4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5A4764A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7FED3BF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4B23A3F7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113" w:type="dxa"/>
          </w:tcPr>
          <w:p w14:paraId="31561E29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616FC55A" w14:textId="77777777" w:rsidTr="00B6517D">
        <w:tc>
          <w:tcPr>
            <w:tcW w:w="1383" w:type="dxa"/>
            <w:vMerge/>
          </w:tcPr>
          <w:p w14:paraId="75BD6F82" w14:textId="77777777" w:rsidR="00FF705F" w:rsidRPr="00400860" w:rsidRDefault="00FF705F" w:rsidP="00B6517D"/>
        </w:tc>
        <w:tc>
          <w:tcPr>
            <w:tcW w:w="1852" w:type="dxa"/>
          </w:tcPr>
          <w:p w14:paraId="7F6BCC67" w14:textId="77777777" w:rsidR="00FF705F" w:rsidRPr="00400860" w:rsidRDefault="00FF705F" w:rsidP="00B6517D">
            <w:pPr>
              <w:ind w:firstLine="324"/>
              <w:jc w:val="left"/>
              <w:rPr>
                <w:vertAlign w:val="superscript"/>
              </w:rPr>
            </w:pPr>
            <w:r w:rsidRPr="00400860">
              <w:t>1</w:t>
            </w:r>
            <w:r>
              <w:t>5</w:t>
            </w:r>
          </w:p>
        </w:tc>
        <w:tc>
          <w:tcPr>
            <w:tcW w:w="1170" w:type="dxa"/>
          </w:tcPr>
          <w:p w14:paraId="658D871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0185AC4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002E9E2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775CB6F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428" w:type="dxa"/>
          </w:tcPr>
          <w:p w14:paraId="1D0A2612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29634C38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34DCB989" w14:textId="77777777" w:rsidTr="00B6517D">
        <w:tc>
          <w:tcPr>
            <w:tcW w:w="1383" w:type="dxa"/>
            <w:vMerge/>
          </w:tcPr>
          <w:p w14:paraId="17F2F2B4" w14:textId="77777777" w:rsidR="00FF705F" w:rsidRPr="00400860" w:rsidRDefault="00FF705F" w:rsidP="00B6517D"/>
        </w:tc>
        <w:tc>
          <w:tcPr>
            <w:tcW w:w="1852" w:type="dxa"/>
          </w:tcPr>
          <w:p w14:paraId="5E55912C" w14:textId="77777777" w:rsidR="00FF705F" w:rsidRPr="00400860" w:rsidRDefault="00FF705F" w:rsidP="00B6517D">
            <w:pPr>
              <w:ind w:firstLine="324"/>
              <w:jc w:val="left"/>
            </w:pPr>
            <w:r w:rsidRPr="00400860">
              <w:t>1</w:t>
            </w:r>
            <w:r>
              <w:t>6</w:t>
            </w:r>
          </w:p>
        </w:tc>
        <w:tc>
          <w:tcPr>
            <w:tcW w:w="1170" w:type="dxa"/>
          </w:tcPr>
          <w:p w14:paraId="13AF1E2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4024777D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5208CE8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36E7DBE6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77EBCBA3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2BF01830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0E78281E" w14:textId="77777777" w:rsidTr="00B6517D">
        <w:tc>
          <w:tcPr>
            <w:tcW w:w="1383" w:type="dxa"/>
            <w:vMerge/>
          </w:tcPr>
          <w:p w14:paraId="12C69D48" w14:textId="77777777" w:rsidR="00FF705F" w:rsidRPr="00400860" w:rsidRDefault="00FF705F" w:rsidP="00B6517D"/>
        </w:tc>
        <w:tc>
          <w:tcPr>
            <w:tcW w:w="1852" w:type="dxa"/>
          </w:tcPr>
          <w:p w14:paraId="688C84D5" w14:textId="77777777" w:rsidR="00FF705F" w:rsidRPr="00400860" w:rsidRDefault="00FF705F" w:rsidP="00B6517D">
            <w:pPr>
              <w:ind w:firstLine="324"/>
              <w:jc w:val="left"/>
            </w:pPr>
            <w:r w:rsidRPr="00400860">
              <w:t>1</w:t>
            </w:r>
            <w:r>
              <w:t>7</w:t>
            </w:r>
          </w:p>
        </w:tc>
        <w:tc>
          <w:tcPr>
            <w:tcW w:w="1170" w:type="dxa"/>
          </w:tcPr>
          <w:p w14:paraId="71D0C9A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71D3EEB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6A78E7F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3B68160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232294FD" w14:textId="77777777" w:rsidR="00FF705F" w:rsidRPr="00400860" w:rsidRDefault="00FF705F" w:rsidP="00B6517D">
            <w:r w:rsidRPr="00400860">
              <w:t>12</w:t>
            </w:r>
          </w:p>
        </w:tc>
        <w:tc>
          <w:tcPr>
            <w:tcW w:w="1113" w:type="dxa"/>
          </w:tcPr>
          <w:p w14:paraId="00BA8475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3B463D77" w14:textId="77777777" w:rsidTr="00B6517D">
        <w:tc>
          <w:tcPr>
            <w:tcW w:w="1383" w:type="dxa"/>
            <w:vMerge/>
          </w:tcPr>
          <w:p w14:paraId="32A7AF70" w14:textId="77777777" w:rsidR="00FF705F" w:rsidRPr="00400860" w:rsidRDefault="00FF705F" w:rsidP="00B6517D"/>
        </w:tc>
        <w:tc>
          <w:tcPr>
            <w:tcW w:w="1852" w:type="dxa"/>
          </w:tcPr>
          <w:p w14:paraId="660224EE" w14:textId="77777777" w:rsidR="00FF705F" w:rsidRPr="00400860" w:rsidRDefault="00FF705F" w:rsidP="00B6517D">
            <w:pPr>
              <w:ind w:firstLine="324"/>
              <w:jc w:val="left"/>
            </w:pPr>
            <w:r w:rsidRPr="00400860">
              <w:t>1</w:t>
            </w:r>
            <w:r>
              <w:t>8</w:t>
            </w:r>
          </w:p>
        </w:tc>
        <w:tc>
          <w:tcPr>
            <w:tcW w:w="1170" w:type="dxa"/>
          </w:tcPr>
          <w:p w14:paraId="7B4F9A5B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7E1A02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65C8CA42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63042FA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32A3EB5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55871BE7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36C3543F" w14:textId="77777777" w:rsidTr="00B6517D">
        <w:tc>
          <w:tcPr>
            <w:tcW w:w="1383" w:type="dxa"/>
            <w:vMerge w:val="restart"/>
          </w:tcPr>
          <w:p w14:paraId="10B0E230" w14:textId="72E7ACE2" w:rsidR="00FF705F" w:rsidRPr="00D4340A" w:rsidRDefault="009F6428" w:rsidP="00B6517D">
            <w:pPr>
              <w:jc w:val="left"/>
              <w:rPr>
                <w:b/>
                <w:bCs/>
              </w:rPr>
            </w:pPr>
            <w:r w:rsidRPr="00956FCA">
              <w:rPr>
                <w:b/>
                <w:bCs/>
              </w:rPr>
              <w:t>Antimicrobial dosing and record keeping practices</w:t>
            </w:r>
          </w:p>
        </w:tc>
        <w:tc>
          <w:tcPr>
            <w:tcW w:w="9073" w:type="dxa"/>
            <w:gridSpan w:val="7"/>
          </w:tcPr>
          <w:p w14:paraId="6CE20AC0" w14:textId="77777777" w:rsidR="00FF705F" w:rsidRPr="00400860" w:rsidRDefault="00FF705F" w:rsidP="00B6517D">
            <w:r w:rsidRPr="00400860">
              <w:rPr>
                <w:b/>
                <w:bCs/>
              </w:rPr>
              <w:t>How are antibiotic doses estimated</w:t>
            </w:r>
            <w:r>
              <w:rPr>
                <w:b/>
                <w:bCs/>
              </w:rPr>
              <w:t>?</w:t>
            </w:r>
          </w:p>
        </w:tc>
      </w:tr>
      <w:tr w:rsidR="00FF705F" w:rsidRPr="00400860" w14:paraId="5663B64B" w14:textId="77777777" w:rsidTr="00B6517D">
        <w:tc>
          <w:tcPr>
            <w:tcW w:w="1383" w:type="dxa"/>
            <w:vMerge/>
          </w:tcPr>
          <w:p w14:paraId="7E83CF52" w14:textId="77777777" w:rsidR="00FF705F" w:rsidRPr="00400860" w:rsidRDefault="00FF705F" w:rsidP="00B6517D"/>
        </w:tc>
        <w:tc>
          <w:tcPr>
            <w:tcW w:w="1852" w:type="dxa"/>
          </w:tcPr>
          <w:p w14:paraId="21B58636" w14:textId="77777777" w:rsidR="00FF705F" w:rsidRPr="00400860" w:rsidRDefault="00FF705F" w:rsidP="00B6517D">
            <w:pPr>
              <w:ind w:left="144"/>
              <w:jc w:val="left"/>
            </w:pPr>
            <w:r w:rsidRPr="00400860">
              <w:t>Estimate weight</w:t>
            </w:r>
          </w:p>
        </w:tc>
        <w:tc>
          <w:tcPr>
            <w:tcW w:w="1170" w:type="dxa"/>
          </w:tcPr>
          <w:p w14:paraId="4BEA7E30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7DF7D698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27F07949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4F69A6EE" w14:textId="77777777" w:rsidR="00FF705F" w:rsidRPr="00400860" w:rsidRDefault="00FF705F" w:rsidP="00B6517D">
            <w:r w:rsidRPr="00400860">
              <w:t>28</w:t>
            </w:r>
          </w:p>
        </w:tc>
        <w:tc>
          <w:tcPr>
            <w:tcW w:w="1428" w:type="dxa"/>
          </w:tcPr>
          <w:p w14:paraId="2335E842" w14:textId="77777777" w:rsidR="00FF705F" w:rsidRPr="00400860" w:rsidRDefault="00FF705F" w:rsidP="00B6517D">
            <w:r w:rsidRPr="00400860">
              <w:t>136</w:t>
            </w:r>
          </w:p>
        </w:tc>
        <w:tc>
          <w:tcPr>
            <w:tcW w:w="1113" w:type="dxa"/>
          </w:tcPr>
          <w:p w14:paraId="661BDFC0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68DA7170" w14:textId="77777777" w:rsidTr="00B6517D">
        <w:tc>
          <w:tcPr>
            <w:tcW w:w="1383" w:type="dxa"/>
            <w:vMerge/>
          </w:tcPr>
          <w:p w14:paraId="4A554A84" w14:textId="77777777" w:rsidR="00FF705F" w:rsidRPr="00400860" w:rsidRDefault="00FF705F" w:rsidP="00B6517D"/>
        </w:tc>
        <w:tc>
          <w:tcPr>
            <w:tcW w:w="1852" w:type="dxa"/>
          </w:tcPr>
          <w:p w14:paraId="451879AD" w14:textId="77777777" w:rsidR="00FF705F" w:rsidRPr="00400860" w:rsidRDefault="00FF705F" w:rsidP="00B6517D">
            <w:pPr>
              <w:ind w:left="144"/>
              <w:jc w:val="left"/>
            </w:pPr>
            <w:r w:rsidRPr="00400860">
              <w:t>Weigh animal</w:t>
            </w:r>
          </w:p>
        </w:tc>
        <w:tc>
          <w:tcPr>
            <w:tcW w:w="1170" w:type="dxa"/>
          </w:tcPr>
          <w:p w14:paraId="5700C5E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3B40F05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3DB11B3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4E6D019D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46E3C392" w14:textId="77777777" w:rsidR="00FF705F" w:rsidRPr="00400860" w:rsidRDefault="00FF705F" w:rsidP="00B6517D">
            <w:r w:rsidRPr="00400860">
              <w:t>9</w:t>
            </w:r>
          </w:p>
        </w:tc>
        <w:tc>
          <w:tcPr>
            <w:tcW w:w="1113" w:type="dxa"/>
          </w:tcPr>
          <w:p w14:paraId="2AD28238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412608D7" w14:textId="77777777" w:rsidTr="00B6517D">
        <w:tc>
          <w:tcPr>
            <w:tcW w:w="1383" w:type="dxa"/>
            <w:vMerge/>
          </w:tcPr>
          <w:p w14:paraId="1F3EC063" w14:textId="77777777" w:rsidR="00FF705F" w:rsidRPr="00400860" w:rsidRDefault="00FF705F" w:rsidP="00B6517D"/>
        </w:tc>
        <w:tc>
          <w:tcPr>
            <w:tcW w:w="1852" w:type="dxa"/>
          </w:tcPr>
          <w:p w14:paraId="4567629E" w14:textId="77777777" w:rsidR="00FF705F" w:rsidRPr="00400860" w:rsidRDefault="00FF705F" w:rsidP="00B6517D">
            <w:pPr>
              <w:ind w:left="144"/>
              <w:jc w:val="left"/>
            </w:pPr>
            <w:r w:rsidRPr="00400860">
              <w:t>Standard dose by category</w:t>
            </w:r>
          </w:p>
        </w:tc>
        <w:tc>
          <w:tcPr>
            <w:tcW w:w="1170" w:type="dxa"/>
          </w:tcPr>
          <w:p w14:paraId="2A3F1A4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1DF9ED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0ADE36F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09EE66F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19EFBF2F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113" w:type="dxa"/>
          </w:tcPr>
          <w:p w14:paraId="1D86382E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35F464D5" w14:textId="77777777" w:rsidTr="00B6517D">
        <w:tc>
          <w:tcPr>
            <w:tcW w:w="1383" w:type="dxa"/>
            <w:vMerge/>
          </w:tcPr>
          <w:p w14:paraId="6B2DE88F" w14:textId="77777777" w:rsidR="00FF705F" w:rsidRPr="00400860" w:rsidRDefault="00FF705F" w:rsidP="00B6517D"/>
        </w:tc>
        <w:tc>
          <w:tcPr>
            <w:tcW w:w="1852" w:type="dxa"/>
          </w:tcPr>
          <w:p w14:paraId="5B3FA897" w14:textId="77777777" w:rsidR="00FF705F" w:rsidRPr="00400860" w:rsidRDefault="00FF705F" w:rsidP="00B6517D">
            <w:pPr>
              <w:ind w:left="144"/>
              <w:jc w:val="left"/>
            </w:pPr>
            <w:r w:rsidRPr="00400860">
              <w:t>Other</w:t>
            </w:r>
          </w:p>
        </w:tc>
        <w:tc>
          <w:tcPr>
            <w:tcW w:w="1170" w:type="dxa"/>
          </w:tcPr>
          <w:p w14:paraId="34337F6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6AB3E0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6277617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8E2102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33929BC9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1A6F2BEA" w14:textId="77777777" w:rsidR="00FF705F" w:rsidRPr="00400860" w:rsidRDefault="00FF705F" w:rsidP="00B6517D">
            <w:r w:rsidRPr="00400860">
              <w:t>14</w:t>
            </w:r>
          </w:p>
        </w:tc>
      </w:tr>
      <w:tr w:rsidR="00FF705F" w:rsidRPr="00400860" w14:paraId="5C3DB0BF" w14:textId="77777777" w:rsidTr="00B6517D">
        <w:tc>
          <w:tcPr>
            <w:tcW w:w="1383" w:type="dxa"/>
            <w:vMerge/>
          </w:tcPr>
          <w:p w14:paraId="7BCD1B63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06A0A745" w14:textId="77777777" w:rsidR="00FF705F" w:rsidRPr="00400860" w:rsidRDefault="00FF705F" w:rsidP="00B6517D">
            <w:r w:rsidRPr="00400860">
              <w:rPr>
                <w:b/>
                <w:bCs/>
              </w:rPr>
              <w:t>When an animal is treated, the route is recorded/tracked</w:t>
            </w:r>
          </w:p>
        </w:tc>
      </w:tr>
      <w:tr w:rsidR="00FF705F" w:rsidRPr="00400860" w14:paraId="4D50631F" w14:textId="77777777" w:rsidTr="00B6517D">
        <w:tc>
          <w:tcPr>
            <w:tcW w:w="1383" w:type="dxa"/>
            <w:vMerge/>
          </w:tcPr>
          <w:p w14:paraId="45B26F72" w14:textId="77777777" w:rsidR="00FF705F" w:rsidRPr="00400860" w:rsidRDefault="00FF705F" w:rsidP="00B6517D"/>
        </w:tc>
        <w:tc>
          <w:tcPr>
            <w:tcW w:w="1852" w:type="dxa"/>
          </w:tcPr>
          <w:p w14:paraId="696A3D02" w14:textId="77777777" w:rsidR="00FF705F" w:rsidRPr="00400860" w:rsidRDefault="00FF705F" w:rsidP="00B6517D">
            <w:pPr>
              <w:ind w:left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2BB3525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196A9A91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29B860AD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2161A8F0" w14:textId="77777777" w:rsidR="00FF705F" w:rsidRPr="00400860" w:rsidRDefault="00FF705F" w:rsidP="00B6517D">
            <w:r w:rsidRPr="00400860">
              <w:t>28</w:t>
            </w:r>
          </w:p>
        </w:tc>
        <w:tc>
          <w:tcPr>
            <w:tcW w:w="1428" w:type="dxa"/>
          </w:tcPr>
          <w:p w14:paraId="3A9ABBBB" w14:textId="77777777" w:rsidR="00FF705F" w:rsidRPr="00400860" w:rsidRDefault="00FF705F" w:rsidP="00B6517D">
            <w:r w:rsidRPr="00400860">
              <w:t>120</w:t>
            </w:r>
          </w:p>
        </w:tc>
        <w:tc>
          <w:tcPr>
            <w:tcW w:w="1113" w:type="dxa"/>
          </w:tcPr>
          <w:p w14:paraId="5D20C5C8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598BDFFA" w14:textId="77777777" w:rsidTr="00B6517D">
        <w:tc>
          <w:tcPr>
            <w:tcW w:w="1383" w:type="dxa"/>
            <w:vMerge/>
          </w:tcPr>
          <w:p w14:paraId="1FF77175" w14:textId="77777777" w:rsidR="00FF705F" w:rsidRPr="00400860" w:rsidRDefault="00FF705F" w:rsidP="00B6517D"/>
        </w:tc>
        <w:tc>
          <w:tcPr>
            <w:tcW w:w="1852" w:type="dxa"/>
          </w:tcPr>
          <w:p w14:paraId="72C85D22" w14:textId="77777777" w:rsidR="00FF705F" w:rsidRPr="00400860" w:rsidRDefault="00FF705F" w:rsidP="00B6517D">
            <w:pPr>
              <w:ind w:left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0BA9D412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0D396D9D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6F2EE6E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755D98C3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22BA777D" w14:textId="77777777" w:rsidR="00FF705F" w:rsidRPr="00400860" w:rsidRDefault="00FF705F" w:rsidP="00B6517D">
            <w:r w:rsidRPr="00400860">
              <w:t>39</w:t>
            </w:r>
          </w:p>
        </w:tc>
        <w:tc>
          <w:tcPr>
            <w:tcW w:w="1113" w:type="dxa"/>
          </w:tcPr>
          <w:p w14:paraId="6686B99E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68700182" w14:textId="77777777" w:rsidTr="00B6517D">
        <w:tc>
          <w:tcPr>
            <w:tcW w:w="1383" w:type="dxa"/>
            <w:vMerge/>
          </w:tcPr>
          <w:p w14:paraId="661C6424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6A3AAF9D" w14:textId="77777777" w:rsidR="00FF705F" w:rsidRPr="00400860" w:rsidRDefault="00FF705F" w:rsidP="00B6517D">
            <w:r w:rsidRPr="00400860">
              <w:rPr>
                <w:b/>
                <w:bCs/>
              </w:rPr>
              <w:t>When an animal is treated, the date is recorded/tracked</w:t>
            </w:r>
          </w:p>
        </w:tc>
      </w:tr>
      <w:tr w:rsidR="00FF705F" w:rsidRPr="00400860" w14:paraId="6678C793" w14:textId="77777777" w:rsidTr="00B6517D">
        <w:tc>
          <w:tcPr>
            <w:tcW w:w="1383" w:type="dxa"/>
            <w:vMerge/>
          </w:tcPr>
          <w:p w14:paraId="2BF6D283" w14:textId="77777777" w:rsidR="00FF705F" w:rsidRPr="00400860" w:rsidRDefault="00FF705F" w:rsidP="00B6517D"/>
        </w:tc>
        <w:tc>
          <w:tcPr>
            <w:tcW w:w="1852" w:type="dxa"/>
          </w:tcPr>
          <w:p w14:paraId="36F6AFDA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30C503E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1132A5BC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5F0CCC5A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0908753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24863ECA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113" w:type="dxa"/>
          </w:tcPr>
          <w:p w14:paraId="4D238381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49FEC565" w14:textId="77777777" w:rsidTr="00B6517D">
        <w:tc>
          <w:tcPr>
            <w:tcW w:w="1383" w:type="dxa"/>
            <w:vMerge/>
          </w:tcPr>
          <w:p w14:paraId="428D38D4" w14:textId="77777777" w:rsidR="00FF705F" w:rsidRPr="00400860" w:rsidRDefault="00FF705F" w:rsidP="00B6517D"/>
        </w:tc>
        <w:tc>
          <w:tcPr>
            <w:tcW w:w="1852" w:type="dxa"/>
          </w:tcPr>
          <w:p w14:paraId="3ECA0278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66CD8D2F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76AE2ADF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12AFB54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79CB5AC2" w14:textId="77777777" w:rsidR="00FF705F" w:rsidRPr="00400860" w:rsidRDefault="00FF705F" w:rsidP="00B6517D">
            <w:r w:rsidRPr="00400860">
              <w:t>28</w:t>
            </w:r>
          </w:p>
        </w:tc>
        <w:tc>
          <w:tcPr>
            <w:tcW w:w="1428" w:type="dxa"/>
          </w:tcPr>
          <w:p w14:paraId="0965B420" w14:textId="77777777" w:rsidR="00FF705F" w:rsidRPr="00400860" w:rsidRDefault="00FF705F" w:rsidP="00B6517D">
            <w:r w:rsidRPr="00400860">
              <w:t>145</w:t>
            </w:r>
          </w:p>
        </w:tc>
        <w:tc>
          <w:tcPr>
            <w:tcW w:w="1113" w:type="dxa"/>
          </w:tcPr>
          <w:p w14:paraId="1DBBD59E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3640BE82" w14:textId="77777777" w:rsidTr="00B6517D">
        <w:tc>
          <w:tcPr>
            <w:tcW w:w="1383" w:type="dxa"/>
            <w:vMerge/>
          </w:tcPr>
          <w:p w14:paraId="4DE799F8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490A969C" w14:textId="77777777" w:rsidR="00FF705F" w:rsidRPr="00400860" w:rsidRDefault="00FF705F" w:rsidP="00B6517D">
            <w:r w:rsidRPr="00400860">
              <w:rPr>
                <w:b/>
                <w:bCs/>
              </w:rPr>
              <w:t>When an animal is treated, the dose is recorded/tracked</w:t>
            </w:r>
          </w:p>
        </w:tc>
      </w:tr>
      <w:tr w:rsidR="00FF705F" w:rsidRPr="00400860" w14:paraId="43EBDAD4" w14:textId="77777777" w:rsidTr="00B6517D">
        <w:tc>
          <w:tcPr>
            <w:tcW w:w="1383" w:type="dxa"/>
            <w:vMerge/>
          </w:tcPr>
          <w:p w14:paraId="6CD940EA" w14:textId="77777777" w:rsidR="00FF705F" w:rsidRPr="00400860" w:rsidRDefault="00FF705F" w:rsidP="00B6517D"/>
        </w:tc>
        <w:tc>
          <w:tcPr>
            <w:tcW w:w="1852" w:type="dxa"/>
          </w:tcPr>
          <w:p w14:paraId="659C39FB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35693E7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218DD40A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590C4CB0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47E6D999" w14:textId="77777777" w:rsidR="00FF705F" w:rsidRPr="00400860" w:rsidRDefault="00FF705F" w:rsidP="00B6517D">
            <w:r w:rsidRPr="00400860">
              <w:t>28</w:t>
            </w:r>
          </w:p>
        </w:tc>
        <w:tc>
          <w:tcPr>
            <w:tcW w:w="1428" w:type="dxa"/>
          </w:tcPr>
          <w:p w14:paraId="7E369E5E" w14:textId="77777777" w:rsidR="00FF705F" w:rsidRPr="00400860" w:rsidRDefault="00FF705F" w:rsidP="00B6517D">
            <w:r w:rsidRPr="00400860">
              <w:t>76</w:t>
            </w:r>
          </w:p>
        </w:tc>
        <w:tc>
          <w:tcPr>
            <w:tcW w:w="1113" w:type="dxa"/>
          </w:tcPr>
          <w:p w14:paraId="1066698C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1ACD7549" w14:textId="77777777" w:rsidTr="00B6517D">
        <w:tc>
          <w:tcPr>
            <w:tcW w:w="1383" w:type="dxa"/>
            <w:vMerge/>
          </w:tcPr>
          <w:p w14:paraId="4A36CEFB" w14:textId="77777777" w:rsidR="00FF705F" w:rsidRPr="00400860" w:rsidRDefault="00FF705F" w:rsidP="00B6517D"/>
        </w:tc>
        <w:tc>
          <w:tcPr>
            <w:tcW w:w="1852" w:type="dxa"/>
          </w:tcPr>
          <w:p w14:paraId="33AF5677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6894E08E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327792CF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3047E64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51599B1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759F99C5" w14:textId="77777777" w:rsidR="00FF705F" w:rsidRPr="00400860" w:rsidRDefault="00FF705F" w:rsidP="00B6517D">
            <w:r w:rsidRPr="00400860">
              <w:t>83</w:t>
            </w:r>
          </w:p>
        </w:tc>
        <w:tc>
          <w:tcPr>
            <w:tcW w:w="1113" w:type="dxa"/>
          </w:tcPr>
          <w:p w14:paraId="06DB014C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49C8B346" w14:textId="77777777" w:rsidTr="00B6517D">
        <w:tc>
          <w:tcPr>
            <w:tcW w:w="1383" w:type="dxa"/>
            <w:vMerge/>
          </w:tcPr>
          <w:p w14:paraId="57193F98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7EA98E65" w14:textId="77777777" w:rsidR="00FF705F" w:rsidRPr="00400860" w:rsidRDefault="00FF705F" w:rsidP="00B6517D">
            <w:r w:rsidRPr="00400860">
              <w:rPr>
                <w:b/>
                <w:bCs/>
              </w:rPr>
              <w:t>When an animal is treated, the withdrawal is recorded/tracked</w:t>
            </w:r>
          </w:p>
        </w:tc>
      </w:tr>
      <w:tr w:rsidR="00FF705F" w:rsidRPr="00400860" w14:paraId="7C1D8CC7" w14:textId="77777777" w:rsidTr="00B6517D">
        <w:tc>
          <w:tcPr>
            <w:tcW w:w="1383" w:type="dxa"/>
            <w:vMerge/>
          </w:tcPr>
          <w:p w14:paraId="33926490" w14:textId="77777777" w:rsidR="00FF705F" w:rsidRPr="00400860" w:rsidRDefault="00FF705F" w:rsidP="00B6517D"/>
        </w:tc>
        <w:tc>
          <w:tcPr>
            <w:tcW w:w="1852" w:type="dxa"/>
          </w:tcPr>
          <w:p w14:paraId="1228C3E1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40EF40DE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35984BFB" w14:textId="77777777" w:rsidR="00FF705F" w:rsidRPr="00400860" w:rsidRDefault="00FF705F" w:rsidP="00B6517D">
            <w:r w:rsidRPr="00400860">
              <w:t>13</w:t>
            </w:r>
          </w:p>
        </w:tc>
        <w:tc>
          <w:tcPr>
            <w:tcW w:w="1170" w:type="dxa"/>
          </w:tcPr>
          <w:p w14:paraId="2EA7B30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728BDB06" w14:textId="77777777" w:rsidR="00FF705F" w:rsidRPr="00400860" w:rsidRDefault="00FF705F" w:rsidP="00B6517D">
            <w:r w:rsidRPr="00400860">
              <w:t>28</w:t>
            </w:r>
          </w:p>
        </w:tc>
        <w:tc>
          <w:tcPr>
            <w:tcW w:w="1428" w:type="dxa"/>
          </w:tcPr>
          <w:p w14:paraId="7A5E59F4" w14:textId="77777777" w:rsidR="00FF705F" w:rsidRPr="00400860" w:rsidRDefault="00FF705F" w:rsidP="00B6517D">
            <w:r w:rsidRPr="00400860">
              <w:t>145</w:t>
            </w:r>
          </w:p>
        </w:tc>
        <w:tc>
          <w:tcPr>
            <w:tcW w:w="1113" w:type="dxa"/>
          </w:tcPr>
          <w:p w14:paraId="10ADF1AF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7AEF53DF" w14:textId="77777777" w:rsidTr="00B6517D">
        <w:tc>
          <w:tcPr>
            <w:tcW w:w="1383" w:type="dxa"/>
            <w:vMerge/>
          </w:tcPr>
          <w:p w14:paraId="14AEB611" w14:textId="77777777" w:rsidR="00FF705F" w:rsidRPr="00400860" w:rsidRDefault="00FF705F" w:rsidP="00B6517D"/>
        </w:tc>
        <w:tc>
          <w:tcPr>
            <w:tcW w:w="1852" w:type="dxa"/>
          </w:tcPr>
          <w:p w14:paraId="0D8B62C0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3758188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49B2808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5FFAD5A6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34E32A2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09D41240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113" w:type="dxa"/>
          </w:tcPr>
          <w:p w14:paraId="27CCE80F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1A80BDA0" w14:textId="77777777" w:rsidTr="00B6517D">
        <w:tc>
          <w:tcPr>
            <w:tcW w:w="1383" w:type="dxa"/>
            <w:vMerge/>
          </w:tcPr>
          <w:p w14:paraId="4A719CB4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039587A0" w14:textId="77777777" w:rsidR="00FF705F" w:rsidRPr="00400860" w:rsidRDefault="00FF705F" w:rsidP="00B6517D">
            <w:r w:rsidRPr="00400860">
              <w:rPr>
                <w:b/>
                <w:bCs/>
              </w:rPr>
              <w:t>When an animal is treated, other information is recorded/tracked</w:t>
            </w:r>
          </w:p>
        </w:tc>
      </w:tr>
      <w:tr w:rsidR="00FF705F" w:rsidRPr="00400860" w14:paraId="1B386BBA" w14:textId="77777777" w:rsidTr="00B6517D">
        <w:tc>
          <w:tcPr>
            <w:tcW w:w="1383" w:type="dxa"/>
            <w:vMerge/>
          </w:tcPr>
          <w:p w14:paraId="57F754F4" w14:textId="77777777" w:rsidR="00FF705F" w:rsidRPr="00400860" w:rsidRDefault="00FF705F" w:rsidP="00B6517D"/>
        </w:tc>
        <w:tc>
          <w:tcPr>
            <w:tcW w:w="1852" w:type="dxa"/>
          </w:tcPr>
          <w:p w14:paraId="4682E676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26D02432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1A095826" w14:textId="77777777" w:rsidR="00FF705F" w:rsidRPr="00400860" w:rsidRDefault="00FF705F" w:rsidP="00B6517D">
            <w:r w:rsidRPr="00400860">
              <w:t>13</w:t>
            </w:r>
          </w:p>
        </w:tc>
        <w:tc>
          <w:tcPr>
            <w:tcW w:w="1170" w:type="dxa"/>
          </w:tcPr>
          <w:p w14:paraId="7387764E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2ED279A2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428" w:type="dxa"/>
          </w:tcPr>
          <w:p w14:paraId="5B9119E3" w14:textId="77777777" w:rsidR="00FF705F" w:rsidRPr="00400860" w:rsidRDefault="00FF705F" w:rsidP="00B6517D">
            <w:r w:rsidRPr="00400860">
              <w:t>145</w:t>
            </w:r>
          </w:p>
        </w:tc>
        <w:tc>
          <w:tcPr>
            <w:tcW w:w="1113" w:type="dxa"/>
          </w:tcPr>
          <w:p w14:paraId="689AF1BA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5A3DD2C6" w14:textId="77777777" w:rsidTr="00B6517D">
        <w:tc>
          <w:tcPr>
            <w:tcW w:w="1383" w:type="dxa"/>
            <w:vMerge/>
          </w:tcPr>
          <w:p w14:paraId="5E897B69" w14:textId="77777777" w:rsidR="00FF705F" w:rsidRPr="00400860" w:rsidRDefault="00FF705F" w:rsidP="00B6517D"/>
        </w:tc>
        <w:tc>
          <w:tcPr>
            <w:tcW w:w="1852" w:type="dxa"/>
          </w:tcPr>
          <w:p w14:paraId="5B5057DD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3447A8A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C1CFF2E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3F76679F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3C72056B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7D46BEB9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113" w:type="dxa"/>
          </w:tcPr>
          <w:p w14:paraId="1E0FABC8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72D7A33E" w14:textId="77777777" w:rsidTr="00B6517D">
        <w:tc>
          <w:tcPr>
            <w:tcW w:w="1383" w:type="dxa"/>
            <w:vMerge w:val="restart"/>
          </w:tcPr>
          <w:p w14:paraId="10CBDBD6" w14:textId="77777777" w:rsidR="00FF705F" w:rsidRDefault="00FF705F" w:rsidP="00B6517D">
            <w:pPr>
              <w:jc w:val="left"/>
              <w:rPr>
                <w:b/>
                <w:bCs/>
              </w:rPr>
            </w:pPr>
            <w:r w:rsidRPr="00D4340A">
              <w:rPr>
                <w:b/>
                <w:bCs/>
              </w:rPr>
              <w:t xml:space="preserve">Nutrition </w:t>
            </w:r>
            <w:r>
              <w:rPr>
                <w:b/>
                <w:bCs/>
              </w:rPr>
              <w:t>R</w:t>
            </w:r>
            <w:r w:rsidRPr="00D4340A">
              <w:rPr>
                <w:b/>
                <w:bCs/>
              </w:rPr>
              <w:t xml:space="preserve">elated </w:t>
            </w:r>
          </w:p>
          <w:p w14:paraId="77BD556A" w14:textId="77777777" w:rsidR="00FF705F" w:rsidRPr="00D4340A" w:rsidRDefault="00FF705F" w:rsidP="00B6517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D4340A">
              <w:rPr>
                <w:b/>
                <w:bCs/>
              </w:rPr>
              <w:t>actors</w:t>
            </w:r>
          </w:p>
        </w:tc>
        <w:tc>
          <w:tcPr>
            <w:tcW w:w="9073" w:type="dxa"/>
            <w:gridSpan w:val="7"/>
          </w:tcPr>
          <w:p w14:paraId="3582B7F3" w14:textId="77777777" w:rsidR="00FF705F" w:rsidRPr="00400860" w:rsidRDefault="00FF705F" w:rsidP="00B6517D">
            <w:r w:rsidRPr="00400860">
              <w:rPr>
                <w:b/>
                <w:bCs/>
              </w:rPr>
              <w:t>Does the farm feed free choice mineral to calves</w:t>
            </w:r>
            <w:r>
              <w:rPr>
                <w:b/>
                <w:bCs/>
              </w:rPr>
              <w:t>?</w:t>
            </w:r>
          </w:p>
        </w:tc>
      </w:tr>
      <w:tr w:rsidR="00FF705F" w:rsidRPr="00400860" w14:paraId="7EBB1934" w14:textId="77777777" w:rsidTr="00B6517D">
        <w:tc>
          <w:tcPr>
            <w:tcW w:w="1383" w:type="dxa"/>
            <w:vMerge/>
          </w:tcPr>
          <w:p w14:paraId="559E63AE" w14:textId="77777777" w:rsidR="00FF705F" w:rsidRPr="00400860" w:rsidRDefault="00FF705F" w:rsidP="00B6517D"/>
        </w:tc>
        <w:tc>
          <w:tcPr>
            <w:tcW w:w="1852" w:type="dxa"/>
          </w:tcPr>
          <w:p w14:paraId="3862E241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448E9B80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2DF046B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75D552F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3DD877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34A25B5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5397B9AE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09B46CEE" w14:textId="77777777" w:rsidTr="00B6517D">
        <w:tc>
          <w:tcPr>
            <w:tcW w:w="1383" w:type="dxa"/>
            <w:vMerge/>
          </w:tcPr>
          <w:p w14:paraId="6AC2EDA7" w14:textId="77777777" w:rsidR="00FF705F" w:rsidRPr="00400860" w:rsidRDefault="00FF705F" w:rsidP="00B6517D"/>
        </w:tc>
        <w:tc>
          <w:tcPr>
            <w:tcW w:w="1852" w:type="dxa"/>
          </w:tcPr>
          <w:p w14:paraId="532412FB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29F915EE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3CB10C5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304F301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68F45949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0112468D" w14:textId="77777777" w:rsidR="00FF705F" w:rsidRPr="00400860" w:rsidRDefault="00FF705F" w:rsidP="00B6517D">
            <w:r w:rsidRPr="00400860">
              <w:t>150</w:t>
            </w:r>
          </w:p>
        </w:tc>
        <w:tc>
          <w:tcPr>
            <w:tcW w:w="1113" w:type="dxa"/>
          </w:tcPr>
          <w:p w14:paraId="35293A75" w14:textId="77777777" w:rsidR="00FF705F" w:rsidRPr="00400860" w:rsidRDefault="00FF705F" w:rsidP="00B6517D">
            <w:r w:rsidRPr="00400860">
              <w:t>14</w:t>
            </w:r>
          </w:p>
        </w:tc>
      </w:tr>
      <w:tr w:rsidR="00FF705F" w:rsidRPr="00400860" w14:paraId="5ED5BB6C" w14:textId="77777777" w:rsidTr="00B6517D">
        <w:tc>
          <w:tcPr>
            <w:tcW w:w="1383" w:type="dxa"/>
            <w:vMerge/>
          </w:tcPr>
          <w:p w14:paraId="69C39DF1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108F26F2" w14:textId="77777777" w:rsidR="00FF705F" w:rsidRPr="00400860" w:rsidRDefault="00FF705F" w:rsidP="00B6517D">
            <w:r w:rsidRPr="00400860">
              <w:rPr>
                <w:b/>
                <w:bCs/>
              </w:rPr>
              <w:t>Does the farm give injectable mineral to calves</w:t>
            </w:r>
            <w:r>
              <w:rPr>
                <w:b/>
                <w:bCs/>
              </w:rPr>
              <w:t>?</w:t>
            </w:r>
          </w:p>
        </w:tc>
      </w:tr>
      <w:tr w:rsidR="00FF705F" w:rsidRPr="00400860" w14:paraId="12CDDB47" w14:textId="77777777" w:rsidTr="00B6517D">
        <w:tc>
          <w:tcPr>
            <w:tcW w:w="1383" w:type="dxa"/>
            <w:vMerge/>
          </w:tcPr>
          <w:p w14:paraId="48841033" w14:textId="77777777" w:rsidR="00FF705F" w:rsidRPr="00400860" w:rsidRDefault="00FF705F" w:rsidP="00B6517D"/>
        </w:tc>
        <w:tc>
          <w:tcPr>
            <w:tcW w:w="1852" w:type="dxa"/>
          </w:tcPr>
          <w:p w14:paraId="0D6E58EF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5D568B9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C35CD43" w14:textId="77777777" w:rsidR="00FF705F" w:rsidRPr="00400860" w:rsidRDefault="00FF705F" w:rsidP="00B6517D">
            <w:r w:rsidRPr="00400860">
              <w:t>13</w:t>
            </w:r>
          </w:p>
        </w:tc>
        <w:tc>
          <w:tcPr>
            <w:tcW w:w="1170" w:type="dxa"/>
          </w:tcPr>
          <w:p w14:paraId="1710600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6A40BA77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503E63D6" w14:textId="77777777" w:rsidR="00FF705F" w:rsidRPr="00400860" w:rsidRDefault="00FF705F" w:rsidP="00B6517D">
            <w:r w:rsidRPr="00400860">
              <w:t>91</w:t>
            </w:r>
          </w:p>
        </w:tc>
        <w:tc>
          <w:tcPr>
            <w:tcW w:w="1113" w:type="dxa"/>
          </w:tcPr>
          <w:p w14:paraId="0488E535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0A6D9479" w14:textId="77777777" w:rsidTr="00B6517D">
        <w:tc>
          <w:tcPr>
            <w:tcW w:w="1383" w:type="dxa"/>
            <w:vMerge/>
          </w:tcPr>
          <w:p w14:paraId="7E61EF08" w14:textId="77777777" w:rsidR="00FF705F" w:rsidRPr="00400860" w:rsidRDefault="00FF705F" w:rsidP="00B6517D"/>
        </w:tc>
        <w:tc>
          <w:tcPr>
            <w:tcW w:w="1852" w:type="dxa"/>
          </w:tcPr>
          <w:p w14:paraId="0E1C079C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645CAF5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2BF2A8B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0ACFE819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6507B323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428" w:type="dxa"/>
          </w:tcPr>
          <w:p w14:paraId="73703E6C" w14:textId="77777777" w:rsidR="00FF705F" w:rsidRPr="00400860" w:rsidRDefault="00FF705F" w:rsidP="00B6517D">
            <w:r w:rsidRPr="00400860">
              <w:t>68</w:t>
            </w:r>
          </w:p>
        </w:tc>
        <w:tc>
          <w:tcPr>
            <w:tcW w:w="1113" w:type="dxa"/>
          </w:tcPr>
          <w:p w14:paraId="3417A6FA" w14:textId="77777777" w:rsidR="00FF705F" w:rsidRPr="00400860" w:rsidRDefault="00FF705F" w:rsidP="00B6517D">
            <w:r w:rsidRPr="00400860">
              <w:t xml:space="preserve">14 </w:t>
            </w:r>
          </w:p>
        </w:tc>
      </w:tr>
      <w:tr w:rsidR="00FF705F" w:rsidRPr="00400860" w14:paraId="1F05C154" w14:textId="77777777" w:rsidTr="00B6517D">
        <w:tc>
          <w:tcPr>
            <w:tcW w:w="1383" w:type="dxa"/>
            <w:vMerge/>
          </w:tcPr>
          <w:p w14:paraId="28E59CA8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0BB7A370" w14:textId="77777777" w:rsidR="00FF705F" w:rsidRPr="00400860" w:rsidRDefault="00FF705F" w:rsidP="00B6517D">
            <w:r w:rsidRPr="00400860">
              <w:rPr>
                <w:b/>
                <w:bCs/>
              </w:rPr>
              <w:t>Does the farm give mineral boluses to calves</w:t>
            </w:r>
            <w:r>
              <w:rPr>
                <w:b/>
                <w:bCs/>
              </w:rPr>
              <w:t>?</w:t>
            </w:r>
          </w:p>
        </w:tc>
      </w:tr>
      <w:tr w:rsidR="00FF705F" w:rsidRPr="00400860" w14:paraId="1BDBB60A" w14:textId="77777777" w:rsidTr="00B6517D">
        <w:tc>
          <w:tcPr>
            <w:tcW w:w="1383" w:type="dxa"/>
            <w:vMerge/>
          </w:tcPr>
          <w:p w14:paraId="3AD66B7D" w14:textId="77777777" w:rsidR="00FF705F" w:rsidRPr="00400860" w:rsidRDefault="00FF705F" w:rsidP="00B6517D"/>
        </w:tc>
        <w:tc>
          <w:tcPr>
            <w:tcW w:w="1852" w:type="dxa"/>
          </w:tcPr>
          <w:p w14:paraId="4EE6682F" w14:textId="77777777" w:rsidR="00FF705F" w:rsidRPr="00400860" w:rsidRDefault="00FF705F" w:rsidP="00B6517D">
            <w:pPr>
              <w:ind w:left="252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7837C1BD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0E107ABB" w14:textId="77777777" w:rsidR="00FF705F" w:rsidRPr="00400860" w:rsidRDefault="00FF705F" w:rsidP="00B6517D">
            <w:r w:rsidRPr="00400860">
              <w:t>13</w:t>
            </w:r>
          </w:p>
        </w:tc>
        <w:tc>
          <w:tcPr>
            <w:tcW w:w="1170" w:type="dxa"/>
          </w:tcPr>
          <w:p w14:paraId="2941103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4017848A" w14:textId="77777777" w:rsidR="00FF705F" w:rsidRPr="00400860" w:rsidRDefault="00FF705F" w:rsidP="00B6517D">
            <w:r w:rsidRPr="00400860">
              <w:t>28</w:t>
            </w:r>
          </w:p>
        </w:tc>
        <w:tc>
          <w:tcPr>
            <w:tcW w:w="1428" w:type="dxa"/>
          </w:tcPr>
          <w:p w14:paraId="61448051" w14:textId="77777777" w:rsidR="00FF705F" w:rsidRPr="00400860" w:rsidRDefault="00FF705F" w:rsidP="00B6517D">
            <w:r w:rsidRPr="00400860">
              <w:t>125</w:t>
            </w:r>
          </w:p>
        </w:tc>
        <w:tc>
          <w:tcPr>
            <w:tcW w:w="1113" w:type="dxa"/>
          </w:tcPr>
          <w:p w14:paraId="1BFB89A1" w14:textId="77777777" w:rsidR="00FF705F" w:rsidRPr="00400860" w:rsidRDefault="00FF705F" w:rsidP="00B6517D">
            <w:r w:rsidRPr="00400860">
              <w:t xml:space="preserve">14 </w:t>
            </w:r>
          </w:p>
        </w:tc>
      </w:tr>
      <w:tr w:rsidR="00FF705F" w:rsidRPr="00400860" w14:paraId="4F2995BD" w14:textId="77777777" w:rsidTr="00B6517D">
        <w:tc>
          <w:tcPr>
            <w:tcW w:w="1383" w:type="dxa"/>
            <w:vMerge/>
          </w:tcPr>
          <w:p w14:paraId="56E35B39" w14:textId="77777777" w:rsidR="00FF705F" w:rsidRPr="00400860" w:rsidRDefault="00FF705F" w:rsidP="00B6517D"/>
        </w:tc>
        <w:tc>
          <w:tcPr>
            <w:tcW w:w="1852" w:type="dxa"/>
          </w:tcPr>
          <w:p w14:paraId="6B2F7F62" w14:textId="77777777" w:rsidR="00FF705F" w:rsidRPr="00400860" w:rsidRDefault="00FF705F" w:rsidP="00B6517D">
            <w:pPr>
              <w:ind w:left="252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1836BF1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074DFC86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55DD5D5F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2853E44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356A08D5" w14:textId="77777777" w:rsidR="00FF705F" w:rsidRPr="00400860" w:rsidRDefault="00FF705F" w:rsidP="00B6517D">
            <w:r w:rsidRPr="00400860">
              <w:t>34</w:t>
            </w:r>
          </w:p>
        </w:tc>
        <w:tc>
          <w:tcPr>
            <w:tcW w:w="1113" w:type="dxa"/>
          </w:tcPr>
          <w:p w14:paraId="3FE1A952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3E98823B" w14:textId="77777777" w:rsidTr="00B6517D">
        <w:tc>
          <w:tcPr>
            <w:tcW w:w="1383" w:type="dxa"/>
            <w:vMerge/>
          </w:tcPr>
          <w:p w14:paraId="09626388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1E911327" w14:textId="77777777" w:rsidR="00FF705F" w:rsidRPr="00400860" w:rsidRDefault="00FF705F" w:rsidP="00B6517D">
            <w:r>
              <w:rPr>
                <w:b/>
                <w:bCs/>
              </w:rPr>
              <w:t>How often does the farm clean water troughs?</w:t>
            </w:r>
          </w:p>
        </w:tc>
      </w:tr>
      <w:tr w:rsidR="00FF705F" w:rsidRPr="00400860" w14:paraId="06222A49" w14:textId="77777777" w:rsidTr="00B6517D">
        <w:tc>
          <w:tcPr>
            <w:tcW w:w="1383" w:type="dxa"/>
            <w:vMerge/>
          </w:tcPr>
          <w:p w14:paraId="7BC8DAB6" w14:textId="77777777" w:rsidR="00FF705F" w:rsidRPr="00400860" w:rsidRDefault="00FF705F" w:rsidP="00B6517D"/>
        </w:tc>
        <w:tc>
          <w:tcPr>
            <w:tcW w:w="1852" w:type="dxa"/>
          </w:tcPr>
          <w:p w14:paraId="637B6AAE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ever</w:t>
            </w:r>
          </w:p>
        </w:tc>
        <w:tc>
          <w:tcPr>
            <w:tcW w:w="1170" w:type="dxa"/>
          </w:tcPr>
          <w:p w14:paraId="10B88B1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12BC270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57320A30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35BDBAB1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428" w:type="dxa"/>
          </w:tcPr>
          <w:p w14:paraId="4AAFD751" w14:textId="77777777" w:rsidR="00FF705F" w:rsidRPr="00400860" w:rsidRDefault="00FF705F" w:rsidP="00B6517D">
            <w:r w:rsidRPr="00400860">
              <w:t>24</w:t>
            </w:r>
          </w:p>
        </w:tc>
        <w:tc>
          <w:tcPr>
            <w:tcW w:w="1113" w:type="dxa"/>
          </w:tcPr>
          <w:p w14:paraId="56E40F0C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31EE070C" w14:textId="77777777" w:rsidTr="00B6517D">
        <w:tc>
          <w:tcPr>
            <w:tcW w:w="1383" w:type="dxa"/>
            <w:vMerge/>
          </w:tcPr>
          <w:p w14:paraId="67BCEDB6" w14:textId="77777777" w:rsidR="00FF705F" w:rsidRPr="00400860" w:rsidRDefault="00FF705F" w:rsidP="00B6517D"/>
        </w:tc>
        <w:tc>
          <w:tcPr>
            <w:tcW w:w="1852" w:type="dxa"/>
          </w:tcPr>
          <w:p w14:paraId="55F84BFD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&lt; once a month</w:t>
            </w:r>
          </w:p>
        </w:tc>
        <w:tc>
          <w:tcPr>
            <w:tcW w:w="1170" w:type="dxa"/>
          </w:tcPr>
          <w:p w14:paraId="3187FFD4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496E3677" w14:textId="77777777" w:rsidR="00FF705F" w:rsidRPr="00400860" w:rsidRDefault="00FF705F" w:rsidP="00B6517D">
            <w:r w:rsidRPr="00400860">
              <w:t>13</w:t>
            </w:r>
          </w:p>
        </w:tc>
        <w:tc>
          <w:tcPr>
            <w:tcW w:w="1170" w:type="dxa"/>
          </w:tcPr>
          <w:p w14:paraId="242C53E4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539B117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7EF8FE0E" w14:textId="77777777" w:rsidR="00FF705F" w:rsidRPr="00400860" w:rsidRDefault="00FF705F" w:rsidP="00B6517D">
            <w:r w:rsidRPr="00400860">
              <w:t>135</w:t>
            </w:r>
          </w:p>
        </w:tc>
        <w:tc>
          <w:tcPr>
            <w:tcW w:w="1113" w:type="dxa"/>
          </w:tcPr>
          <w:p w14:paraId="31374F68" w14:textId="77777777" w:rsidR="00FF705F" w:rsidRPr="00400860" w:rsidRDefault="00FF705F" w:rsidP="00B6517D">
            <w:r w:rsidRPr="00400860">
              <w:t>14</w:t>
            </w:r>
          </w:p>
        </w:tc>
      </w:tr>
      <w:tr w:rsidR="00FF705F" w:rsidRPr="00400860" w14:paraId="4312B55D" w14:textId="77777777" w:rsidTr="00B6517D">
        <w:tc>
          <w:tcPr>
            <w:tcW w:w="1383" w:type="dxa"/>
            <w:vMerge/>
          </w:tcPr>
          <w:p w14:paraId="13912F07" w14:textId="77777777" w:rsidR="00FF705F" w:rsidRPr="00400860" w:rsidRDefault="00FF705F" w:rsidP="00B6517D"/>
        </w:tc>
        <w:tc>
          <w:tcPr>
            <w:tcW w:w="1852" w:type="dxa"/>
          </w:tcPr>
          <w:p w14:paraId="43C5E6F3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&gt; once a month</w:t>
            </w:r>
          </w:p>
        </w:tc>
        <w:tc>
          <w:tcPr>
            <w:tcW w:w="1170" w:type="dxa"/>
          </w:tcPr>
          <w:p w14:paraId="1A39D61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7D6F3B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4C5098A2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4AFC60EF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4F1F81B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06C15CD3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09671286" w14:textId="77777777" w:rsidTr="00B6517D">
        <w:tc>
          <w:tcPr>
            <w:tcW w:w="1383" w:type="dxa"/>
            <w:vMerge/>
          </w:tcPr>
          <w:p w14:paraId="3FC478CB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6F5ACC93" w14:textId="77777777" w:rsidR="00FF705F" w:rsidRPr="00400860" w:rsidRDefault="00FF705F" w:rsidP="00B6517D">
            <w:r w:rsidRPr="00400860">
              <w:rPr>
                <w:b/>
                <w:bCs/>
              </w:rPr>
              <w:t xml:space="preserve">If they clean water troughs, </w:t>
            </w:r>
            <w:r>
              <w:rPr>
                <w:b/>
                <w:bCs/>
              </w:rPr>
              <w:t xml:space="preserve">do </w:t>
            </w:r>
            <w:r w:rsidRPr="00400860">
              <w:rPr>
                <w:b/>
                <w:bCs/>
              </w:rPr>
              <w:t>they use bleac</w:t>
            </w:r>
            <w:r>
              <w:rPr>
                <w:b/>
                <w:bCs/>
              </w:rPr>
              <w:t>h?</w:t>
            </w:r>
          </w:p>
        </w:tc>
      </w:tr>
      <w:tr w:rsidR="00FF705F" w:rsidRPr="00400860" w14:paraId="6A2288C3" w14:textId="77777777" w:rsidTr="00B6517D">
        <w:tc>
          <w:tcPr>
            <w:tcW w:w="1383" w:type="dxa"/>
            <w:vMerge/>
          </w:tcPr>
          <w:p w14:paraId="523E608A" w14:textId="77777777" w:rsidR="00FF705F" w:rsidRPr="00400860" w:rsidRDefault="00FF705F" w:rsidP="00B6517D"/>
        </w:tc>
        <w:tc>
          <w:tcPr>
            <w:tcW w:w="1852" w:type="dxa"/>
          </w:tcPr>
          <w:p w14:paraId="3E0A815F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3412014A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1C83D50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69E50033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11459213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3501ABCF" w14:textId="77777777" w:rsidR="00FF705F" w:rsidRPr="00400860" w:rsidRDefault="00FF705F" w:rsidP="00B6517D">
            <w:r w:rsidRPr="00400860">
              <w:t>135</w:t>
            </w:r>
          </w:p>
        </w:tc>
        <w:tc>
          <w:tcPr>
            <w:tcW w:w="1113" w:type="dxa"/>
          </w:tcPr>
          <w:p w14:paraId="1C28F3ED" w14:textId="77777777" w:rsidR="00FF705F" w:rsidRPr="00400860" w:rsidRDefault="00FF705F" w:rsidP="00B6517D">
            <w:r w:rsidRPr="00400860">
              <w:t>14</w:t>
            </w:r>
          </w:p>
        </w:tc>
      </w:tr>
      <w:tr w:rsidR="00FF705F" w:rsidRPr="00400860" w14:paraId="22730B1C" w14:textId="77777777" w:rsidTr="00B6517D">
        <w:tc>
          <w:tcPr>
            <w:tcW w:w="1383" w:type="dxa"/>
            <w:vMerge/>
          </w:tcPr>
          <w:p w14:paraId="49E58D7C" w14:textId="77777777" w:rsidR="00FF705F" w:rsidRPr="00400860" w:rsidRDefault="00FF705F" w:rsidP="00B6517D"/>
        </w:tc>
        <w:tc>
          <w:tcPr>
            <w:tcW w:w="1852" w:type="dxa"/>
          </w:tcPr>
          <w:p w14:paraId="0671B66D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5370280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10BD33E5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457CA25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596DE99B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68A7CA0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07FD7B62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539C1338" w14:textId="77777777" w:rsidTr="00B6517D">
        <w:tc>
          <w:tcPr>
            <w:tcW w:w="1383" w:type="dxa"/>
            <w:vMerge w:val="restart"/>
          </w:tcPr>
          <w:p w14:paraId="0C4F1323" w14:textId="78E5855B" w:rsidR="00FF705F" w:rsidRPr="00D4340A" w:rsidRDefault="009F6428" w:rsidP="00B6517D">
            <w:pPr>
              <w:jc w:val="left"/>
              <w:rPr>
                <w:b/>
                <w:bCs/>
              </w:rPr>
            </w:pPr>
            <w:r w:rsidRPr="00956FCA">
              <w:rPr>
                <w:b/>
                <w:bCs/>
              </w:rPr>
              <w:t>Farm level antimicrobial use and disease treatment</w:t>
            </w:r>
          </w:p>
        </w:tc>
        <w:tc>
          <w:tcPr>
            <w:tcW w:w="9073" w:type="dxa"/>
            <w:gridSpan w:val="7"/>
          </w:tcPr>
          <w:p w14:paraId="509DDFB5" w14:textId="77777777" w:rsidR="00FF705F" w:rsidRPr="00400860" w:rsidRDefault="00FF705F" w:rsidP="00B6517D">
            <w:r w:rsidRPr="00400860">
              <w:rPr>
                <w:b/>
                <w:bCs/>
              </w:rPr>
              <w:t xml:space="preserve">Does </w:t>
            </w:r>
            <w:r>
              <w:rPr>
                <w:b/>
                <w:bCs/>
              </w:rPr>
              <w:t>the f</w:t>
            </w:r>
            <w:r w:rsidRPr="00400860">
              <w:rPr>
                <w:b/>
                <w:bCs/>
              </w:rPr>
              <w:t>arm ha</w:t>
            </w:r>
            <w:r>
              <w:rPr>
                <w:b/>
                <w:bCs/>
              </w:rPr>
              <w:t>ve</w:t>
            </w:r>
            <w:r w:rsidRPr="00400860">
              <w:rPr>
                <w:b/>
                <w:bCs/>
              </w:rPr>
              <w:t xml:space="preserve"> routine use of antibiotics</w:t>
            </w:r>
            <w:r>
              <w:rPr>
                <w:b/>
                <w:bCs/>
              </w:rPr>
              <w:t>?</w:t>
            </w:r>
          </w:p>
        </w:tc>
      </w:tr>
      <w:tr w:rsidR="00FF705F" w:rsidRPr="00400860" w14:paraId="14889AC5" w14:textId="77777777" w:rsidTr="00B6517D">
        <w:tc>
          <w:tcPr>
            <w:tcW w:w="1383" w:type="dxa"/>
            <w:vMerge/>
          </w:tcPr>
          <w:p w14:paraId="259A3DD6" w14:textId="77777777" w:rsidR="00FF705F" w:rsidRPr="00D4340A" w:rsidRDefault="00FF705F" w:rsidP="00B6517D">
            <w:pPr>
              <w:rPr>
                <w:b/>
                <w:bCs/>
              </w:rPr>
            </w:pPr>
          </w:p>
        </w:tc>
        <w:tc>
          <w:tcPr>
            <w:tcW w:w="1852" w:type="dxa"/>
          </w:tcPr>
          <w:p w14:paraId="29430333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0ADE87C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160CC03B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02375B79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20BCE1BD" w14:textId="77777777" w:rsidR="00FF705F" w:rsidRPr="00400860" w:rsidRDefault="00FF705F" w:rsidP="00B6517D">
            <w:r w:rsidRPr="00400860">
              <w:t>28</w:t>
            </w:r>
          </w:p>
        </w:tc>
        <w:tc>
          <w:tcPr>
            <w:tcW w:w="1428" w:type="dxa"/>
          </w:tcPr>
          <w:p w14:paraId="092CCCA8" w14:textId="77777777" w:rsidR="00FF705F" w:rsidRPr="00400860" w:rsidRDefault="00FF705F" w:rsidP="00B6517D">
            <w:r w:rsidRPr="00400860">
              <w:t>159</w:t>
            </w:r>
          </w:p>
        </w:tc>
        <w:tc>
          <w:tcPr>
            <w:tcW w:w="1113" w:type="dxa"/>
          </w:tcPr>
          <w:p w14:paraId="16B40DF8" w14:textId="77777777" w:rsidR="00FF705F" w:rsidRPr="00400860" w:rsidRDefault="00FF705F" w:rsidP="00B6517D">
            <w:r w:rsidRPr="00400860">
              <w:t xml:space="preserve">14 </w:t>
            </w:r>
          </w:p>
        </w:tc>
      </w:tr>
      <w:tr w:rsidR="00FF705F" w:rsidRPr="00400860" w14:paraId="7C57AE7A" w14:textId="77777777" w:rsidTr="00B6517D">
        <w:tc>
          <w:tcPr>
            <w:tcW w:w="1383" w:type="dxa"/>
            <w:vMerge/>
          </w:tcPr>
          <w:p w14:paraId="57A62978" w14:textId="77777777" w:rsidR="00FF705F" w:rsidRPr="00D4340A" w:rsidRDefault="00FF705F" w:rsidP="00B6517D">
            <w:pPr>
              <w:rPr>
                <w:b/>
                <w:bCs/>
              </w:rPr>
            </w:pPr>
          </w:p>
        </w:tc>
        <w:tc>
          <w:tcPr>
            <w:tcW w:w="1852" w:type="dxa"/>
          </w:tcPr>
          <w:p w14:paraId="1C91B963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1D81C7CF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16DB168F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6DFD34ED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25E46528" w14:textId="0460ADBC" w:rsidR="00FF705F" w:rsidRPr="00400860" w:rsidRDefault="00FA29F9" w:rsidP="00B6517D">
            <w:r>
              <w:t>0</w:t>
            </w:r>
          </w:p>
        </w:tc>
        <w:tc>
          <w:tcPr>
            <w:tcW w:w="1428" w:type="dxa"/>
          </w:tcPr>
          <w:p w14:paraId="4609692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7213CACA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0528CDF3" w14:textId="77777777" w:rsidTr="00B6517D">
        <w:tc>
          <w:tcPr>
            <w:tcW w:w="1383" w:type="dxa"/>
            <w:vMerge/>
          </w:tcPr>
          <w:p w14:paraId="4ACD6B57" w14:textId="77777777" w:rsidR="00FF705F" w:rsidRPr="00D4340A" w:rsidRDefault="00FF705F" w:rsidP="00B6517D">
            <w:pPr>
              <w:rPr>
                <w:b/>
                <w:bCs/>
              </w:rPr>
            </w:pPr>
          </w:p>
        </w:tc>
        <w:tc>
          <w:tcPr>
            <w:tcW w:w="9073" w:type="dxa"/>
            <w:gridSpan w:val="7"/>
          </w:tcPr>
          <w:p w14:paraId="459BCD89" w14:textId="77777777" w:rsidR="00FF705F" w:rsidRPr="00400860" w:rsidRDefault="00FF705F" w:rsidP="00B6517D">
            <w:r w:rsidRPr="00400860">
              <w:rPr>
                <w:b/>
                <w:bCs/>
              </w:rPr>
              <w:t>Farm uses antibiotics to treat mastitis</w:t>
            </w:r>
          </w:p>
        </w:tc>
      </w:tr>
      <w:tr w:rsidR="00FF705F" w:rsidRPr="00400860" w14:paraId="5E77C201" w14:textId="77777777" w:rsidTr="00B6517D">
        <w:tc>
          <w:tcPr>
            <w:tcW w:w="1383" w:type="dxa"/>
            <w:vMerge/>
          </w:tcPr>
          <w:p w14:paraId="09719A34" w14:textId="77777777" w:rsidR="00FF705F" w:rsidRPr="00D4340A" w:rsidRDefault="00FF705F" w:rsidP="00B6517D">
            <w:pPr>
              <w:rPr>
                <w:b/>
                <w:bCs/>
              </w:rPr>
            </w:pPr>
          </w:p>
        </w:tc>
        <w:tc>
          <w:tcPr>
            <w:tcW w:w="1852" w:type="dxa"/>
          </w:tcPr>
          <w:p w14:paraId="663575D6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No</w:t>
            </w:r>
          </w:p>
        </w:tc>
        <w:tc>
          <w:tcPr>
            <w:tcW w:w="1170" w:type="dxa"/>
          </w:tcPr>
          <w:p w14:paraId="2BF66E62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27F55EB3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70" w:type="dxa"/>
          </w:tcPr>
          <w:p w14:paraId="0B3EBC3E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00C84762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428" w:type="dxa"/>
          </w:tcPr>
          <w:p w14:paraId="1E671833" w14:textId="77777777" w:rsidR="00FF705F" w:rsidRPr="00400860" w:rsidRDefault="00FF705F" w:rsidP="00B6517D">
            <w:r w:rsidRPr="00400860">
              <w:t>159</w:t>
            </w:r>
          </w:p>
        </w:tc>
        <w:tc>
          <w:tcPr>
            <w:tcW w:w="1113" w:type="dxa"/>
          </w:tcPr>
          <w:p w14:paraId="74182CB3" w14:textId="77777777" w:rsidR="00FF705F" w:rsidRPr="00400860" w:rsidRDefault="00FF705F" w:rsidP="00B6517D">
            <w:r w:rsidRPr="00400860">
              <w:t>14</w:t>
            </w:r>
          </w:p>
        </w:tc>
      </w:tr>
      <w:tr w:rsidR="00FF705F" w:rsidRPr="00400860" w14:paraId="2137F9E2" w14:textId="77777777" w:rsidTr="00B6517D">
        <w:tc>
          <w:tcPr>
            <w:tcW w:w="1383" w:type="dxa"/>
            <w:vMerge/>
          </w:tcPr>
          <w:p w14:paraId="335A830C" w14:textId="77777777" w:rsidR="00FF705F" w:rsidRPr="00D4340A" w:rsidRDefault="00FF705F" w:rsidP="00B6517D">
            <w:pPr>
              <w:rPr>
                <w:b/>
                <w:bCs/>
              </w:rPr>
            </w:pPr>
          </w:p>
        </w:tc>
        <w:tc>
          <w:tcPr>
            <w:tcW w:w="1852" w:type="dxa"/>
          </w:tcPr>
          <w:p w14:paraId="32621F4E" w14:textId="77777777" w:rsidR="00FF705F" w:rsidRPr="00400860" w:rsidRDefault="00FF705F" w:rsidP="00B6517D">
            <w:pPr>
              <w:ind w:left="414" w:hanging="234"/>
              <w:jc w:val="left"/>
            </w:pPr>
            <w:r w:rsidRPr="00400860">
              <w:t>Yes</w:t>
            </w:r>
          </w:p>
        </w:tc>
        <w:tc>
          <w:tcPr>
            <w:tcW w:w="1170" w:type="dxa"/>
          </w:tcPr>
          <w:p w14:paraId="7957B2C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3473368B" w14:textId="77777777" w:rsidR="00FF705F" w:rsidRPr="00400860" w:rsidRDefault="00FF705F" w:rsidP="00B6517D">
            <w:r w:rsidRPr="00400860">
              <w:t>10</w:t>
            </w:r>
          </w:p>
        </w:tc>
        <w:tc>
          <w:tcPr>
            <w:tcW w:w="1170" w:type="dxa"/>
          </w:tcPr>
          <w:p w14:paraId="430044D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7C5DDDD8" w14:textId="77777777" w:rsidR="00FF705F" w:rsidRPr="00400860" w:rsidRDefault="00FF705F" w:rsidP="00B6517D">
            <w:r w:rsidRPr="00400860">
              <w:t>22</w:t>
            </w:r>
          </w:p>
        </w:tc>
        <w:tc>
          <w:tcPr>
            <w:tcW w:w="1428" w:type="dxa"/>
          </w:tcPr>
          <w:p w14:paraId="38149D55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13" w:type="dxa"/>
          </w:tcPr>
          <w:p w14:paraId="09E49515" w14:textId="77777777" w:rsidR="00FF705F" w:rsidRPr="00400860" w:rsidRDefault="00FF705F" w:rsidP="00B6517D">
            <w:r w:rsidRPr="00400860">
              <w:t>0</w:t>
            </w:r>
          </w:p>
        </w:tc>
      </w:tr>
      <w:tr w:rsidR="00FF705F" w:rsidRPr="00400860" w14:paraId="160645AC" w14:textId="77777777" w:rsidTr="00B6517D">
        <w:tc>
          <w:tcPr>
            <w:tcW w:w="1383" w:type="dxa"/>
            <w:vMerge w:val="restart"/>
          </w:tcPr>
          <w:p w14:paraId="7B7A0FDD" w14:textId="77777777" w:rsidR="00FF705F" w:rsidRPr="00D4340A" w:rsidRDefault="00FF705F" w:rsidP="00B6517D">
            <w:pPr>
              <w:rPr>
                <w:b/>
                <w:bCs/>
              </w:rPr>
            </w:pPr>
            <w:r w:rsidRPr="00D4340A">
              <w:rPr>
                <w:b/>
                <w:bCs/>
              </w:rPr>
              <w:t>E. coli AMR</w:t>
            </w:r>
          </w:p>
        </w:tc>
        <w:tc>
          <w:tcPr>
            <w:tcW w:w="9073" w:type="dxa"/>
            <w:gridSpan w:val="7"/>
          </w:tcPr>
          <w:p w14:paraId="14BF9D67" w14:textId="77777777" w:rsidR="00FF705F" w:rsidRPr="00400860" w:rsidRDefault="00FF705F" w:rsidP="00B6517D">
            <w:r w:rsidRPr="00400860">
              <w:rPr>
                <w:b/>
                <w:bCs/>
              </w:rPr>
              <w:t xml:space="preserve">Ceftiofur </w:t>
            </w:r>
            <w:r>
              <w:rPr>
                <w:b/>
                <w:bCs/>
              </w:rPr>
              <w:t>resistance</w:t>
            </w:r>
          </w:p>
        </w:tc>
      </w:tr>
      <w:tr w:rsidR="00FF705F" w:rsidRPr="00400860" w14:paraId="1AC45668" w14:textId="77777777" w:rsidTr="00B6517D">
        <w:tc>
          <w:tcPr>
            <w:tcW w:w="1383" w:type="dxa"/>
            <w:vMerge/>
          </w:tcPr>
          <w:p w14:paraId="09AB9561" w14:textId="77777777" w:rsidR="00FF705F" w:rsidRPr="00400860" w:rsidRDefault="00FF705F" w:rsidP="00B6517D"/>
        </w:tc>
        <w:tc>
          <w:tcPr>
            <w:tcW w:w="1852" w:type="dxa"/>
          </w:tcPr>
          <w:p w14:paraId="168E5F11" w14:textId="77777777" w:rsidR="00FF705F" w:rsidRPr="00400860" w:rsidRDefault="00FF705F" w:rsidP="00B6517D">
            <w:pPr>
              <w:ind w:left="414" w:hanging="234"/>
              <w:jc w:val="left"/>
            </w:pPr>
            <w:r>
              <w:t>No</w:t>
            </w:r>
          </w:p>
        </w:tc>
        <w:tc>
          <w:tcPr>
            <w:tcW w:w="1170" w:type="dxa"/>
          </w:tcPr>
          <w:p w14:paraId="6EE1C4D2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6648AE96" w14:textId="77777777" w:rsidR="00FF705F" w:rsidRPr="00400860" w:rsidRDefault="00FF705F" w:rsidP="00B6517D">
            <w:r w:rsidRPr="00400860">
              <w:t>13</w:t>
            </w:r>
          </w:p>
        </w:tc>
        <w:tc>
          <w:tcPr>
            <w:tcW w:w="1170" w:type="dxa"/>
          </w:tcPr>
          <w:p w14:paraId="0D5EABE7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03F5769E" w14:textId="77777777" w:rsidR="00FF705F" w:rsidRPr="00400860" w:rsidRDefault="00FF705F" w:rsidP="00B6517D">
            <w:r w:rsidRPr="00400860">
              <w:t>27</w:t>
            </w:r>
          </w:p>
        </w:tc>
        <w:tc>
          <w:tcPr>
            <w:tcW w:w="1428" w:type="dxa"/>
          </w:tcPr>
          <w:p w14:paraId="7AD439A0" w14:textId="77777777" w:rsidR="00FF705F" w:rsidRPr="00400860" w:rsidRDefault="00FF705F" w:rsidP="00B6517D">
            <w:r w:rsidRPr="00400860">
              <w:t>157</w:t>
            </w:r>
          </w:p>
        </w:tc>
        <w:tc>
          <w:tcPr>
            <w:tcW w:w="1113" w:type="dxa"/>
          </w:tcPr>
          <w:p w14:paraId="3AB3B21A" w14:textId="77777777" w:rsidR="00FF705F" w:rsidRPr="00400860" w:rsidRDefault="00FF705F" w:rsidP="00B6517D">
            <w:r w:rsidRPr="00400860">
              <w:t>14</w:t>
            </w:r>
          </w:p>
        </w:tc>
      </w:tr>
      <w:tr w:rsidR="00FF705F" w:rsidRPr="00400860" w14:paraId="4B238DAC" w14:textId="77777777" w:rsidTr="00B6517D">
        <w:tc>
          <w:tcPr>
            <w:tcW w:w="1383" w:type="dxa"/>
            <w:vMerge/>
          </w:tcPr>
          <w:p w14:paraId="793387C7" w14:textId="77777777" w:rsidR="00FF705F" w:rsidRPr="00400860" w:rsidRDefault="00FF705F" w:rsidP="00B6517D"/>
        </w:tc>
        <w:tc>
          <w:tcPr>
            <w:tcW w:w="1852" w:type="dxa"/>
          </w:tcPr>
          <w:p w14:paraId="48ECDFBE" w14:textId="77777777" w:rsidR="00FF705F" w:rsidRPr="00400860" w:rsidRDefault="00FF705F" w:rsidP="00B6517D">
            <w:pPr>
              <w:ind w:left="414" w:hanging="234"/>
              <w:jc w:val="left"/>
            </w:pPr>
            <w:r>
              <w:t>Yes</w:t>
            </w:r>
          </w:p>
        </w:tc>
        <w:tc>
          <w:tcPr>
            <w:tcW w:w="1170" w:type="dxa"/>
          </w:tcPr>
          <w:p w14:paraId="42505F01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2059812E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24BD970E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1858C9A8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428" w:type="dxa"/>
          </w:tcPr>
          <w:p w14:paraId="213CF625" w14:textId="77777777" w:rsidR="00FF705F" w:rsidRPr="00400860" w:rsidRDefault="00FF705F" w:rsidP="00B6517D">
            <w:r w:rsidRPr="00400860">
              <w:t>1</w:t>
            </w:r>
          </w:p>
        </w:tc>
        <w:tc>
          <w:tcPr>
            <w:tcW w:w="1113" w:type="dxa"/>
          </w:tcPr>
          <w:p w14:paraId="3ABBA130" w14:textId="77777777" w:rsidR="00FF705F" w:rsidRPr="00400860" w:rsidRDefault="00FF705F" w:rsidP="00B6517D">
            <w:r w:rsidRPr="00400860">
              <w:t xml:space="preserve">0 </w:t>
            </w:r>
          </w:p>
        </w:tc>
      </w:tr>
      <w:tr w:rsidR="00FF705F" w:rsidRPr="00400860" w14:paraId="2451EB97" w14:textId="77777777" w:rsidTr="00B6517D">
        <w:tc>
          <w:tcPr>
            <w:tcW w:w="1383" w:type="dxa"/>
            <w:vMerge/>
          </w:tcPr>
          <w:p w14:paraId="2DFED428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241DBFC0" w14:textId="77777777" w:rsidR="00FF705F" w:rsidRPr="00400860" w:rsidRDefault="00FF705F" w:rsidP="00B6517D">
            <w:r w:rsidRPr="00400860">
              <w:rPr>
                <w:b/>
                <w:bCs/>
              </w:rPr>
              <w:t>Florfenicol</w:t>
            </w:r>
            <w:r>
              <w:rPr>
                <w:b/>
                <w:bCs/>
              </w:rPr>
              <w:t xml:space="preserve"> non-susceptibility</w:t>
            </w:r>
          </w:p>
        </w:tc>
      </w:tr>
      <w:tr w:rsidR="00FF705F" w:rsidRPr="00400860" w14:paraId="3E066AA3" w14:textId="77777777" w:rsidTr="00B6517D">
        <w:tc>
          <w:tcPr>
            <w:tcW w:w="1383" w:type="dxa"/>
            <w:vMerge/>
          </w:tcPr>
          <w:p w14:paraId="75C7B43A" w14:textId="77777777" w:rsidR="00FF705F" w:rsidRPr="00400860" w:rsidRDefault="00FF705F" w:rsidP="00B6517D"/>
        </w:tc>
        <w:tc>
          <w:tcPr>
            <w:tcW w:w="1852" w:type="dxa"/>
          </w:tcPr>
          <w:p w14:paraId="095A1401" w14:textId="77777777" w:rsidR="00FF705F" w:rsidRPr="00400860" w:rsidRDefault="00FF705F" w:rsidP="00B6517D">
            <w:pPr>
              <w:ind w:left="414" w:hanging="234"/>
              <w:jc w:val="left"/>
            </w:pPr>
            <w:r>
              <w:t>No</w:t>
            </w:r>
          </w:p>
        </w:tc>
        <w:tc>
          <w:tcPr>
            <w:tcW w:w="1170" w:type="dxa"/>
          </w:tcPr>
          <w:p w14:paraId="5FBE1273" w14:textId="77777777" w:rsidR="00FF705F" w:rsidRPr="00400860" w:rsidRDefault="00FF705F" w:rsidP="00B6517D">
            <w:r w:rsidRPr="00400860">
              <w:t>15</w:t>
            </w:r>
          </w:p>
        </w:tc>
        <w:tc>
          <w:tcPr>
            <w:tcW w:w="1080" w:type="dxa"/>
          </w:tcPr>
          <w:p w14:paraId="19D6A670" w14:textId="77777777" w:rsidR="00FF705F" w:rsidRPr="00400860" w:rsidRDefault="00FF705F" w:rsidP="00B6517D">
            <w:r w:rsidRPr="00400860">
              <w:t>8</w:t>
            </w:r>
          </w:p>
        </w:tc>
        <w:tc>
          <w:tcPr>
            <w:tcW w:w="1170" w:type="dxa"/>
          </w:tcPr>
          <w:p w14:paraId="5ABBD64D" w14:textId="77777777" w:rsidR="00FF705F" w:rsidRPr="00400860" w:rsidRDefault="00FF705F" w:rsidP="00B6517D">
            <w:r w:rsidRPr="00400860">
              <w:t>11</w:t>
            </w:r>
          </w:p>
        </w:tc>
        <w:tc>
          <w:tcPr>
            <w:tcW w:w="1260" w:type="dxa"/>
          </w:tcPr>
          <w:p w14:paraId="731929FA" w14:textId="77777777" w:rsidR="00FF705F" w:rsidRPr="00400860" w:rsidRDefault="00FF705F" w:rsidP="00B6517D">
            <w:r w:rsidRPr="00400860">
              <w:t>27</w:t>
            </w:r>
          </w:p>
        </w:tc>
        <w:tc>
          <w:tcPr>
            <w:tcW w:w="1428" w:type="dxa"/>
          </w:tcPr>
          <w:p w14:paraId="276C4C24" w14:textId="77777777" w:rsidR="00FF705F" w:rsidRPr="00400860" w:rsidRDefault="00FF705F" w:rsidP="00B6517D">
            <w:r w:rsidRPr="00400860">
              <w:t>157</w:t>
            </w:r>
          </w:p>
        </w:tc>
        <w:tc>
          <w:tcPr>
            <w:tcW w:w="1113" w:type="dxa"/>
          </w:tcPr>
          <w:p w14:paraId="00B1BF59" w14:textId="77777777" w:rsidR="00FF705F" w:rsidRPr="00400860" w:rsidRDefault="00FF705F" w:rsidP="00B6517D">
            <w:r w:rsidRPr="00400860">
              <w:t>6</w:t>
            </w:r>
          </w:p>
        </w:tc>
      </w:tr>
      <w:tr w:rsidR="00FF705F" w:rsidRPr="00400860" w14:paraId="665EB36C" w14:textId="77777777" w:rsidTr="00B6517D">
        <w:tc>
          <w:tcPr>
            <w:tcW w:w="1383" w:type="dxa"/>
            <w:vMerge/>
          </w:tcPr>
          <w:p w14:paraId="1735B6A0" w14:textId="77777777" w:rsidR="00FF705F" w:rsidRPr="00400860" w:rsidRDefault="00FF705F" w:rsidP="00B6517D"/>
        </w:tc>
        <w:tc>
          <w:tcPr>
            <w:tcW w:w="1852" w:type="dxa"/>
          </w:tcPr>
          <w:p w14:paraId="02ABDB0A" w14:textId="77777777" w:rsidR="00FF705F" w:rsidRPr="00400860" w:rsidRDefault="00FF705F" w:rsidP="00B6517D">
            <w:pPr>
              <w:ind w:left="414" w:hanging="234"/>
              <w:jc w:val="left"/>
            </w:pPr>
            <w:r>
              <w:t>Yes</w:t>
            </w:r>
          </w:p>
        </w:tc>
        <w:tc>
          <w:tcPr>
            <w:tcW w:w="1170" w:type="dxa"/>
          </w:tcPr>
          <w:p w14:paraId="15FEC9FB" w14:textId="77777777" w:rsidR="00FF705F" w:rsidRPr="00400860" w:rsidRDefault="00FF705F" w:rsidP="00B6517D">
            <w:r w:rsidRPr="00400860">
              <w:t>1</w:t>
            </w:r>
          </w:p>
        </w:tc>
        <w:tc>
          <w:tcPr>
            <w:tcW w:w="1080" w:type="dxa"/>
          </w:tcPr>
          <w:p w14:paraId="6A975044" w14:textId="77777777" w:rsidR="00FF705F" w:rsidRPr="00400860" w:rsidRDefault="00FF705F" w:rsidP="00B6517D">
            <w:r w:rsidRPr="00400860">
              <w:t>5</w:t>
            </w:r>
          </w:p>
        </w:tc>
        <w:tc>
          <w:tcPr>
            <w:tcW w:w="1170" w:type="dxa"/>
          </w:tcPr>
          <w:p w14:paraId="49EF2661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260" w:type="dxa"/>
          </w:tcPr>
          <w:p w14:paraId="76A043BB" w14:textId="77777777" w:rsidR="00FF705F" w:rsidRPr="00400860" w:rsidRDefault="00FF705F" w:rsidP="00B6517D">
            <w:r w:rsidRPr="00400860">
              <w:t>1</w:t>
            </w:r>
          </w:p>
        </w:tc>
        <w:tc>
          <w:tcPr>
            <w:tcW w:w="1428" w:type="dxa"/>
          </w:tcPr>
          <w:p w14:paraId="7D535DBB" w14:textId="77777777" w:rsidR="00FF705F" w:rsidRPr="00400860" w:rsidRDefault="00FF705F" w:rsidP="00B6517D">
            <w:r w:rsidRPr="00400860">
              <w:t>2</w:t>
            </w:r>
          </w:p>
        </w:tc>
        <w:tc>
          <w:tcPr>
            <w:tcW w:w="1113" w:type="dxa"/>
          </w:tcPr>
          <w:p w14:paraId="023FD86E" w14:textId="77777777" w:rsidR="00FF705F" w:rsidRPr="00400860" w:rsidRDefault="00FF705F" w:rsidP="00B6517D">
            <w:r w:rsidRPr="00400860">
              <w:t>8</w:t>
            </w:r>
          </w:p>
        </w:tc>
      </w:tr>
      <w:tr w:rsidR="00FF705F" w:rsidRPr="00400860" w14:paraId="1D4A9988" w14:textId="77777777" w:rsidTr="00B6517D">
        <w:tc>
          <w:tcPr>
            <w:tcW w:w="1383" w:type="dxa"/>
            <w:vMerge/>
          </w:tcPr>
          <w:p w14:paraId="5A1630AB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2055F953" w14:textId="77777777" w:rsidR="00FF705F" w:rsidRPr="00400860" w:rsidRDefault="00FF705F" w:rsidP="00B6517D">
            <w:r w:rsidRPr="00400860">
              <w:rPr>
                <w:b/>
                <w:bCs/>
              </w:rPr>
              <w:t>Sulf</w:t>
            </w:r>
            <w:r>
              <w:rPr>
                <w:b/>
                <w:bCs/>
              </w:rPr>
              <w:t>onamide resistance</w:t>
            </w:r>
          </w:p>
        </w:tc>
      </w:tr>
      <w:tr w:rsidR="00FF705F" w:rsidRPr="00400860" w14:paraId="55231475" w14:textId="77777777" w:rsidTr="00B6517D">
        <w:tc>
          <w:tcPr>
            <w:tcW w:w="1383" w:type="dxa"/>
            <w:vMerge/>
          </w:tcPr>
          <w:p w14:paraId="51F0A89C" w14:textId="77777777" w:rsidR="00FF705F" w:rsidRPr="00400860" w:rsidRDefault="00FF705F" w:rsidP="00B6517D"/>
        </w:tc>
        <w:tc>
          <w:tcPr>
            <w:tcW w:w="1852" w:type="dxa"/>
          </w:tcPr>
          <w:p w14:paraId="188136FA" w14:textId="77777777" w:rsidR="00FF705F" w:rsidRPr="00400860" w:rsidRDefault="00FF705F" w:rsidP="00B6517D">
            <w:pPr>
              <w:ind w:left="414" w:hanging="234"/>
              <w:jc w:val="left"/>
            </w:pPr>
            <w:r>
              <w:t>No</w:t>
            </w:r>
          </w:p>
        </w:tc>
        <w:tc>
          <w:tcPr>
            <w:tcW w:w="1170" w:type="dxa"/>
          </w:tcPr>
          <w:p w14:paraId="3026C12E" w14:textId="77777777" w:rsidR="00FF705F" w:rsidRPr="00400860" w:rsidRDefault="00FF705F" w:rsidP="00B6517D">
            <w:r w:rsidRPr="00400860">
              <w:t>15</w:t>
            </w:r>
          </w:p>
        </w:tc>
        <w:tc>
          <w:tcPr>
            <w:tcW w:w="1080" w:type="dxa"/>
          </w:tcPr>
          <w:p w14:paraId="59CDC991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170" w:type="dxa"/>
          </w:tcPr>
          <w:p w14:paraId="46BAA0EF" w14:textId="77777777" w:rsidR="00FF705F" w:rsidRPr="00400860" w:rsidRDefault="00FF705F" w:rsidP="00B6517D">
            <w:r w:rsidRPr="00400860">
              <w:t>9</w:t>
            </w:r>
          </w:p>
        </w:tc>
        <w:tc>
          <w:tcPr>
            <w:tcW w:w="1260" w:type="dxa"/>
          </w:tcPr>
          <w:p w14:paraId="00BCC1D3" w14:textId="77777777" w:rsidR="00FF705F" w:rsidRPr="00400860" w:rsidRDefault="00FF705F" w:rsidP="00B6517D">
            <w:r w:rsidRPr="00400860">
              <w:t>23</w:t>
            </w:r>
          </w:p>
        </w:tc>
        <w:tc>
          <w:tcPr>
            <w:tcW w:w="1428" w:type="dxa"/>
          </w:tcPr>
          <w:p w14:paraId="64647CB0" w14:textId="77777777" w:rsidR="00FF705F" w:rsidRPr="00400860" w:rsidRDefault="00FF705F" w:rsidP="00B6517D">
            <w:r w:rsidRPr="00400860">
              <w:t>124</w:t>
            </w:r>
          </w:p>
        </w:tc>
        <w:tc>
          <w:tcPr>
            <w:tcW w:w="1113" w:type="dxa"/>
          </w:tcPr>
          <w:p w14:paraId="7E105F40" w14:textId="77777777" w:rsidR="00FF705F" w:rsidRPr="00400860" w:rsidRDefault="00FF705F" w:rsidP="00B6517D">
            <w:r w:rsidRPr="00400860">
              <w:t>5</w:t>
            </w:r>
          </w:p>
        </w:tc>
      </w:tr>
      <w:tr w:rsidR="00FF705F" w:rsidRPr="00400860" w14:paraId="49A03629" w14:textId="77777777" w:rsidTr="00B6517D">
        <w:tc>
          <w:tcPr>
            <w:tcW w:w="1383" w:type="dxa"/>
            <w:vMerge/>
          </w:tcPr>
          <w:p w14:paraId="3DD4B03C" w14:textId="77777777" w:rsidR="00FF705F" w:rsidRPr="00400860" w:rsidRDefault="00FF705F" w:rsidP="00B6517D"/>
        </w:tc>
        <w:tc>
          <w:tcPr>
            <w:tcW w:w="1852" w:type="dxa"/>
          </w:tcPr>
          <w:p w14:paraId="2379BE92" w14:textId="77777777" w:rsidR="00FF705F" w:rsidRPr="00400860" w:rsidRDefault="00FF705F" w:rsidP="00B6517D">
            <w:pPr>
              <w:ind w:left="414" w:hanging="234"/>
              <w:jc w:val="left"/>
            </w:pPr>
            <w:r>
              <w:t>Yes</w:t>
            </w:r>
          </w:p>
        </w:tc>
        <w:tc>
          <w:tcPr>
            <w:tcW w:w="1170" w:type="dxa"/>
          </w:tcPr>
          <w:p w14:paraId="1090B98A" w14:textId="77777777" w:rsidR="00FF705F" w:rsidRPr="00400860" w:rsidRDefault="00FF705F" w:rsidP="00B6517D">
            <w:r w:rsidRPr="00400860">
              <w:t>1</w:t>
            </w:r>
          </w:p>
        </w:tc>
        <w:tc>
          <w:tcPr>
            <w:tcW w:w="1080" w:type="dxa"/>
          </w:tcPr>
          <w:p w14:paraId="1B2A9616" w14:textId="77777777" w:rsidR="00FF705F" w:rsidRPr="00400860" w:rsidRDefault="00FF705F" w:rsidP="00B6517D">
            <w:r w:rsidRPr="00400860">
              <w:t>7</w:t>
            </w:r>
          </w:p>
        </w:tc>
        <w:tc>
          <w:tcPr>
            <w:tcW w:w="1170" w:type="dxa"/>
          </w:tcPr>
          <w:p w14:paraId="4BCC9140" w14:textId="77777777" w:rsidR="00FF705F" w:rsidRPr="00400860" w:rsidRDefault="00FF705F" w:rsidP="00B6517D">
            <w:r w:rsidRPr="00400860">
              <w:t>5</w:t>
            </w:r>
          </w:p>
        </w:tc>
        <w:tc>
          <w:tcPr>
            <w:tcW w:w="1260" w:type="dxa"/>
          </w:tcPr>
          <w:p w14:paraId="01ED1421" w14:textId="77777777" w:rsidR="00FF705F" w:rsidRPr="00400860" w:rsidRDefault="00FF705F" w:rsidP="00B6517D">
            <w:r w:rsidRPr="00400860">
              <w:t>5</w:t>
            </w:r>
          </w:p>
        </w:tc>
        <w:tc>
          <w:tcPr>
            <w:tcW w:w="1428" w:type="dxa"/>
          </w:tcPr>
          <w:p w14:paraId="7F29DB39" w14:textId="77777777" w:rsidR="00FF705F" w:rsidRPr="00400860" w:rsidRDefault="00FF705F" w:rsidP="00B6517D">
            <w:r w:rsidRPr="00400860">
              <w:t>35</w:t>
            </w:r>
          </w:p>
        </w:tc>
        <w:tc>
          <w:tcPr>
            <w:tcW w:w="1113" w:type="dxa"/>
          </w:tcPr>
          <w:p w14:paraId="03CC247B" w14:textId="77777777" w:rsidR="00FF705F" w:rsidRPr="00400860" w:rsidRDefault="00FF705F" w:rsidP="00B6517D">
            <w:r w:rsidRPr="00400860">
              <w:t>9</w:t>
            </w:r>
          </w:p>
        </w:tc>
      </w:tr>
      <w:tr w:rsidR="00FF705F" w:rsidRPr="00400860" w14:paraId="00695268" w14:textId="77777777" w:rsidTr="00B6517D">
        <w:tc>
          <w:tcPr>
            <w:tcW w:w="1383" w:type="dxa"/>
            <w:vMerge/>
          </w:tcPr>
          <w:p w14:paraId="224A9492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22325811" w14:textId="77777777" w:rsidR="00FF705F" w:rsidRPr="00400860" w:rsidRDefault="00FF705F" w:rsidP="00B6517D">
            <w:r w:rsidRPr="00400860">
              <w:rPr>
                <w:b/>
                <w:bCs/>
              </w:rPr>
              <w:t>Tetracyclin</w:t>
            </w:r>
            <w:r>
              <w:rPr>
                <w:b/>
                <w:bCs/>
              </w:rPr>
              <w:t>e non-susceptibility</w:t>
            </w:r>
          </w:p>
        </w:tc>
      </w:tr>
      <w:tr w:rsidR="00FF705F" w:rsidRPr="00400860" w14:paraId="7F573CCC" w14:textId="77777777" w:rsidTr="00B6517D">
        <w:tc>
          <w:tcPr>
            <w:tcW w:w="1383" w:type="dxa"/>
            <w:vMerge/>
          </w:tcPr>
          <w:p w14:paraId="638B052B" w14:textId="77777777" w:rsidR="00FF705F" w:rsidRPr="00400860" w:rsidRDefault="00FF705F" w:rsidP="00B6517D"/>
        </w:tc>
        <w:tc>
          <w:tcPr>
            <w:tcW w:w="1852" w:type="dxa"/>
          </w:tcPr>
          <w:p w14:paraId="675234F6" w14:textId="77777777" w:rsidR="00FF705F" w:rsidRPr="00400860" w:rsidRDefault="00FF705F" w:rsidP="00B6517D">
            <w:pPr>
              <w:ind w:left="414" w:hanging="234"/>
              <w:jc w:val="left"/>
            </w:pPr>
            <w:r>
              <w:t>No</w:t>
            </w:r>
          </w:p>
        </w:tc>
        <w:tc>
          <w:tcPr>
            <w:tcW w:w="1170" w:type="dxa"/>
          </w:tcPr>
          <w:p w14:paraId="57C6B0A2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7C732CEF" w14:textId="77777777" w:rsidR="00FF705F" w:rsidRPr="00400860" w:rsidRDefault="00FF705F" w:rsidP="00B6517D">
            <w:r w:rsidRPr="00400860">
              <w:t>7</w:t>
            </w:r>
          </w:p>
        </w:tc>
        <w:tc>
          <w:tcPr>
            <w:tcW w:w="1170" w:type="dxa"/>
          </w:tcPr>
          <w:p w14:paraId="698FD737" w14:textId="77777777" w:rsidR="00FF705F" w:rsidRPr="00400860" w:rsidRDefault="00FF705F" w:rsidP="00B6517D">
            <w:r w:rsidRPr="00400860">
              <w:t>9</w:t>
            </w:r>
          </w:p>
        </w:tc>
        <w:tc>
          <w:tcPr>
            <w:tcW w:w="1260" w:type="dxa"/>
          </w:tcPr>
          <w:p w14:paraId="4E4045B3" w14:textId="77777777" w:rsidR="00FF705F" w:rsidRPr="00400860" w:rsidRDefault="00FF705F" w:rsidP="00B6517D">
            <w:r w:rsidRPr="00400860">
              <w:t>25</w:t>
            </w:r>
          </w:p>
        </w:tc>
        <w:tc>
          <w:tcPr>
            <w:tcW w:w="1428" w:type="dxa"/>
          </w:tcPr>
          <w:p w14:paraId="12BED360" w14:textId="77777777" w:rsidR="00FF705F" w:rsidRPr="00400860" w:rsidRDefault="00FF705F" w:rsidP="00B6517D">
            <w:r w:rsidRPr="00400860">
              <w:t>154</w:t>
            </w:r>
          </w:p>
        </w:tc>
        <w:tc>
          <w:tcPr>
            <w:tcW w:w="1113" w:type="dxa"/>
          </w:tcPr>
          <w:p w14:paraId="3DBFBA34" w14:textId="77777777" w:rsidR="00FF705F" w:rsidRPr="00400860" w:rsidRDefault="00FF705F" w:rsidP="00B6517D">
            <w:r w:rsidRPr="00400860">
              <w:t>6</w:t>
            </w:r>
          </w:p>
        </w:tc>
      </w:tr>
      <w:tr w:rsidR="00FF705F" w:rsidRPr="00400860" w14:paraId="5117756A" w14:textId="77777777" w:rsidTr="00B6517D">
        <w:tc>
          <w:tcPr>
            <w:tcW w:w="1383" w:type="dxa"/>
            <w:vMerge/>
          </w:tcPr>
          <w:p w14:paraId="50C44B21" w14:textId="77777777" w:rsidR="00FF705F" w:rsidRPr="00400860" w:rsidRDefault="00FF705F" w:rsidP="00B6517D"/>
        </w:tc>
        <w:tc>
          <w:tcPr>
            <w:tcW w:w="1852" w:type="dxa"/>
          </w:tcPr>
          <w:p w14:paraId="158315EB" w14:textId="77777777" w:rsidR="00FF705F" w:rsidRPr="00400860" w:rsidRDefault="00FF705F" w:rsidP="00B6517D">
            <w:pPr>
              <w:ind w:left="414" w:hanging="234"/>
              <w:jc w:val="left"/>
            </w:pPr>
            <w:r>
              <w:t>Yes</w:t>
            </w:r>
          </w:p>
        </w:tc>
        <w:tc>
          <w:tcPr>
            <w:tcW w:w="1170" w:type="dxa"/>
          </w:tcPr>
          <w:p w14:paraId="60ECA58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7197C924" w14:textId="77777777" w:rsidR="00FF705F" w:rsidRPr="00400860" w:rsidRDefault="00FF705F" w:rsidP="00B6517D">
            <w:r w:rsidRPr="00400860">
              <w:t>6</w:t>
            </w:r>
          </w:p>
        </w:tc>
        <w:tc>
          <w:tcPr>
            <w:tcW w:w="1170" w:type="dxa"/>
          </w:tcPr>
          <w:p w14:paraId="670C6FC0" w14:textId="77777777" w:rsidR="00FF705F" w:rsidRPr="00400860" w:rsidRDefault="00FF705F" w:rsidP="00B6517D">
            <w:r w:rsidRPr="00400860">
              <w:t>5</w:t>
            </w:r>
          </w:p>
        </w:tc>
        <w:tc>
          <w:tcPr>
            <w:tcW w:w="1260" w:type="dxa"/>
          </w:tcPr>
          <w:p w14:paraId="6327F463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428" w:type="dxa"/>
          </w:tcPr>
          <w:p w14:paraId="0ED7596D" w14:textId="77777777" w:rsidR="00FF705F" w:rsidRPr="00400860" w:rsidRDefault="00FF705F" w:rsidP="00B6517D">
            <w:r w:rsidRPr="00400860">
              <w:t>5</w:t>
            </w:r>
          </w:p>
        </w:tc>
        <w:tc>
          <w:tcPr>
            <w:tcW w:w="1113" w:type="dxa"/>
          </w:tcPr>
          <w:p w14:paraId="768E6DCE" w14:textId="77777777" w:rsidR="00FF705F" w:rsidRPr="00400860" w:rsidRDefault="00FF705F" w:rsidP="00B6517D">
            <w:r w:rsidRPr="00400860">
              <w:t>8</w:t>
            </w:r>
          </w:p>
        </w:tc>
      </w:tr>
      <w:tr w:rsidR="00FF705F" w:rsidRPr="00400860" w14:paraId="36396CB3" w14:textId="77777777" w:rsidTr="00B6517D">
        <w:tc>
          <w:tcPr>
            <w:tcW w:w="1383" w:type="dxa"/>
            <w:vMerge/>
          </w:tcPr>
          <w:p w14:paraId="0C004DD6" w14:textId="77777777" w:rsidR="00FF705F" w:rsidRPr="00400860" w:rsidRDefault="00FF705F" w:rsidP="00B6517D"/>
        </w:tc>
        <w:tc>
          <w:tcPr>
            <w:tcW w:w="9073" w:type="dxa"/>
            <w:gridSpan w:val="7"/>
          </w:tcPr>
          <w:p w14:paraId="02B6B48E" w14:textId="77777777" w:rsidR="00FF705F" w:rsidRPr="00400860" w:rsidRDefault="00FF705F" w:rsidP="00B6517D">
            <w:r>
              <w:rPr>
                <w:b/>
                <w:bCs/>
              </w:rPr>
              <w:t>S</w:t>
            </w:r>
            <w:r w:rsidRPr="00400860">
              <w:rPr>
                <w:b/>
                <w:bCs/>
              </w:rPr>
              <w:t>ulfa</w:t>
            </w:r>
            <w:r>
              <w:rPr>
                <w:b/>
                <w:bCs/>
              </w:rPr>
              <w:t>di</w:t>
            </w:r>
            <w:r w:rsidRPr="00400860">
              <w:rPr>
                <w:b/>
                <w:bCs/>
              </w:rPr>
              <w:t>methoxazole</w:t>
            </w:r>
            <w:r>
              <w:rPr>
                <w:b/>
                <w:bCs/>
              </w:rPr>
              <w:t xml:space="preserve"> resistance</w:t>
            </w:r>
          </w:p>
        </w:tc>
      </w:tr>
      <w:tr w:rsidR="00FF705F" w:rsidRPr="00400860" w14:paraId="2C52FD68" w14:textId="77777777" w:rsidTr="00B6517D">
        <w:tc>
          <w:tcPr>
            <w:tcW w:w="1383" w:type="dxa"/>
            <w:vMerge/>
          </w:tcPr>
          <w:p w14:paraId="540BE2F3" w14:textId="77777777" w:rsidR="00FF705F" w:rsidRPr="00400860" w:rsidRDefault="00FF705F" w:rsidP="00B6517D"/>
        </w:tc>
        <w:tc>
          <w:tcPr>
            <w:tcW w:w="1852" w:type="dxa"/>
          </w:tcPr>
          <w:p w14:paraId="670E5F8A" w14:textId="77777777" w:rsidR="00FF705F" w:rsidRPr="00400860" w:rsidRDefault="00FF705F" w:rsidP="00B6517D">
            <w:pPr>
              <w:ind w:left="414" w:hanging="234"/>
              <w:jc w:val="left"/>
            </w:pPr>
            <w:r>
              <w:t>No</w:t>
            </w:r>
          </w:p>
        </w:tc>
        <w:tc>
          <w:tcPr>
            <w:tcW w:w="1170" w:type="dxa"/>
          </w:tcPr>
          <w:p w14:paraId="2D74141D" w14:textId="77777777" w:rsidR="00FF705F" w:rsidRPr="00400860" w:rsidRDefault="00FF705F" w:rsidP="00B6517D">
            <w:r w:rsidRPr="00400860">
              <w:t>16</w:t>
            </w:r>
          </w:p>
        </w:tc>
        <w:tc>
          <w:tcPr>
            <w:tcW w:w="1080" w:type="dxa"/>
          </w:tcPr>
          <w:p w14:paraId="5934745A" w14:textId="77777777" w:rsidR="00FF705F" w:rsidRPr="00400860" w:rsidRDefault="00FF705F" w:rsidP="00B6517D">
            <w:r w:rsidRPr="00400860">
              <w:t>13</w:t>
            </w:r>
          </w:p>
        </w:tc>
        <w:tc>
          <w:tcPr>
            <w:tcW w:w="1170" w:type="dxa"/>
          </w:tcPr>
          <w:p w14:paraId="4C60760A" w14:textId="77777777" w:rsidR="00FF705F" w:rsidRPr="00400860" w:rsidRDefault="00FF705F" w:rsidP="00B6517D">
            <w:r w:rsidRPr="00400860">
              <w:t>14</w:t>
            </w:r>
          </w:p>
        </w:tc>
        <w:tc>
          <w:tcPr>
            <w:tcW w:w="1260" w:type="dxa"/>
          </w:tcPr>
          <w:p w14:paraId="2B9D3334" w14:textId="77777777" w:rsidR="00FF705F" w:rsidRPr="00400860" w:rsidRDefault="00FF705F" w:rsidP="00B6517D">
            <w:r w:rsidRPr="00400860">
              <w:t>27</w:t>
            </w:r>
          </w:p>
        </w:tc>
        <w:tc>
          <w:tcPr>
            <w:tcW w:w="1428" w:type="dxa"/>
          </w:tcPr>
          <w:p w14:paraId="48C21600" w14:textId="77777777" w:rsidR="00FF705F" w:rsidRPr="00400860" w:rsidRDefault="00FF705F" w:rsidP="00B6517D">
            <w:r w:rsidRPr="00400860">
              <w:t>156</w:t>
            </w:r>
          </w:p>
        </w:tc>
        <w:tc>
          <w:tcPr>
            <w:tcW w:w="1113" w:type="dxa"/>
          </w:tcPr>
          <w:p w14:paraId="58D2DC1C" w14:textId="77777777" w:rsidR="00FF705F" w:rsidRPr="00400860" w:rsidRDefault="00FF705F" w:rsidP="00B6517D">
            <w:r w:rsidRPr="00400860">
              <w:t>6</w:t>
            </w:r>
          </w:p>
        </w:tc>
      </w:tr>
      <w:tr w:rsidR="00FF705F" w:rsidRPr="00400860" w14:paraId="47A8D55D" w14:textId="77777777" w:rsidTr="00B6517D">
        <w:tc>
          <w:tcPr>
            <w:tcW w:w="1383" w:type="dxa"/>
            <w:vMerge/>
          </w:tcPr>
          <w:p w14:paraId="06D05374" w14:textId="77777777" w:rsidR="00FF705F" w:rsidRPr="00400860" w:rsidRDefault="00FF705F" w:rsidP="00B6517D"/>
        </w:tc>
        <w:tc>
          <w:tcPr>
            <w:tcW w:w="1852" w:type="dxa"/>
          </w:tcPr>
          <w:p w14:paraId="011E465C" w14:textId="77777777" w:rsidR="00FF705F" w:rsidRPr="00400860" w:rsidRDefault="00FF705F" w:rsidP="00B6517D">
            <w:pPr>
              <w:ind w:left="414" w:hanging="234"/>
              <w:jc w:val="left"/>
            </w:pPr>
            <w:r>
              <w:t>Yes</w:t>
            </w:r>
          </w:p>
        </w:tc>
        <w:tc>
          <w:tcPr>
            <w:tcW w:w="1170" w:type="dxa"/>
          </w:tcPr>
          <w:p w14:paraId="017DFA43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080" w:type="dxa"/>
          </w:tcPr>
          <w:p w14:paraId="58F690B7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170" w:type="dxa"/>
          </w:tcPr>
          <w:p w14:paraId="061AA08C" w14:textId="77777777" w:rsidR="00FF705F" w:rsidRPr="00400860" w:rsidRDefault="00FF705F" w:rsidP="00B6517D">
            <w:r w:rsidRPr="00400860">
              <w:t>0</w:t>
            </w:r>
          </w:p>
        </w:tc>
        <w:tc>
          <w:tcPr>
            <w:tcW w:w="1260" w:type="dxa"/>
          </w:tcPr>
          <w:p w14:paraId="468DE0D8" w14:textId="77777777" w:rsidR="00FF705F" w:rsidRPr="00400860" w:rsidRDefault="00FF705F" w:rsidP="00B6517D">
            <w:r w:rsidRPr="00400860">
              <w:t>1</w:t>
            </w:r>
          </w:p>
        </w:tc>
        <w:tc>
          <w:tcPr>
            <w:tcW w:w="1428" w:type="dxa"/>
          </w:tcPr>
          <w:p w14:paraId="4BF78AF8" w14:textId="77777777" w:rsidR="00FF705F" w:rsidRPr="00400860" w:rsidRDefault="00FF705F" w:rsidP="00B6517D">
            <w:r w:rsidRPr="00400860">
              <w:t>3</w:t>
            </w:r>
          </w:p>
        </w:tc>
        <w:tc>
          <w:tcPr>
            <w:tcW w:w="1113" w:type="dxa"/>
          </w:tcPr>
          <w:p w14:paraId="729B3763" w14:textId="77777777" w:rsidR="00FF705F" w:rsidRPr="00400860" w:rsidRDefault="00FF705F" w:rsidP="00B6517D">
            <w:r w:rsidRPr="00400860">
              <w:t>8</w:t>
            </w:r>
          </w:p>
        </w:tc>
      </w:tr>
    </w:tbl>
    <w:p w14:paraId="3BE735EA" w14:textId="77777777" w:rsidR="00D05C88" w:rsidRDefault="00D05C88"/>
    <w:sectPr w:rsidR="00D05C88" w:rsidSect="00693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C8403F"/>
    <w:multiLevelType w:val="hybridMultilevel"/>
    <w:tmpl w:val="3DDA47D6"/>
    <w:lvl w:ilvl="0" w:tplc="748452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815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05F"/>
    <w:rsid w:val="00193C98"/>
    <w:rsid w:val="00242C8E"/>
    <w:rsid w:val="00556B3D"/>
    <w:rsid w:val="00693BA2"/>
    <w:rsid w:val="009F6428"/>
    <w:rsid w:val="00B6517D"/>
    <w:rsid w:val="00BB6AB3"/>
    <w:rsid w:val="00D05C88"/>
    <w:rsid w:val="00D733FA"/>
    <w:rsid w:val="00FA29F9"/>
    <w:rsid w:val="00FF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167BD"/>
  <w15:chartTrackingRefBased/>
  <w15:docId w15:val="{96CE60E7-686C-7F44-B11E-3CE0237F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05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05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FF705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71References">
    <w:name w:val="MDPI_7.1_References"/>
    <w:qFormat/>
    <w:rsid w:val="00FF705F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NoSpacing">
    <w:name w:val="No Spacing"/>
    <w:uiPriority w:val="1"/>
    <w:qFormat/>
    <w:rsid w:val="00FF705F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31text">
    <w:name w:val="MDPI_3.1_text"/>
    <w:qFormat/>
    <w:rsid w:val="00D05C8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2tablebody">
    <w:name w:val="MDPI_4.2_table_body"/>
    <w:qFormat/>
    <w:rsid w:val="00D05C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4</Words>
  <Characters>2369</Characters>
  <Application>Microsoft Office Word</Application>
  <DocSecurity>0</DocSecurity>
  <Lines>3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Morris</dc:creator>
  <cp:keywords/>
  <dc:description/>
  <cp:lastModifiedBy>Gaby Maier</cp:lastModifiedBy>
  <cp:revision>4</cp:revision>
  <dcterms:created xsi:type="dcterms:W3CDTF">2022-09-12T01:38:00Z</dcterms:created>
  <dcterms:modified xsi:type="dcterms:W3CDTF">2022-09-14T00:28:00Z</dcterms:modified>
</cp:coreProperties>
</file>